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E69A1" w14:textId="23F02B1D" w:rsidR="00267236" w:rsidRPr="00833CF4" w:rsidRDefault="00513E6F">
      <w:pPr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Table </w:t>
      </w:r>
      <w:r w:rsidR="009E0C0E">
        <w:rPr>
          <w:rFonts w:ascii="Segoe UI" w:hAnsi="Segoe UI" w:cs="Segoe UI"/>
          <w:sz w:val="18"/>
          <w:szCs w:val="18"/>
        </w:rPr>
        <w:t>1</w:t>
      </w:r>
      <w:r>
        <w:rPr>
          <w:rFonts w:ascii="Segoe UI" w:hAnsi="Segoe UI" w:cs="Segoe UI"/>
          <w:sz w:val="18"/>
          <w:szCs w:val="18"/>
        </w:rPr>
        <w:t>: Detailed participant profile</w:t>
      </w:r>
    </w:p>
    <w:tbl>
      <w:tblPr>
        <w:tblStyle w:val="TableGrid"/>
        <w:tblpPr w:leftFromText="180" w:rightFromText="180" w:vertAnchor="text" w:horzAnchor="page" w:tblpX="307" w:tblpY="-56"/>
        <w:tblW w:w="14171" w:type="dxa"/>
        <w:tblLayout w:type="fixed"/>
        <w:tblLook w:val="04A0" w:firstRow="1" w:lastRow="0" w:firstColumn="1" w:lastColumn="0" w:noHBand="0" w:noVBand="1"/>
      </w:tblPr>
      <w:tblGrid>
        <w:gridCol w:w="421"/>
        <w:gridCol w:w="708"/>
        <w:gridCol w:w="426"/>
        <w:gridCol w:w="708"/>
        <w:gridCol w:w="709"/>
        <w:gridCol w:w="709"/>
        <w:gridCol w:w="709"/>
        <w:gridCol w:w="850"/>
        <w:gridCol w:w="709"/>
        <w:gridCol w:w="709"/>
        <w:gridCol w:w="567"/>
        <w:gridCol w:w="1134"/>
        <w:gridCol w:w="1701"/>
        <w:gridCol w:w="1276"/>
        <w:gridCol w:w="567"/>
        <w:gridCol w:w="567"/>
        <w:gridCol w:w="992"/>
        <w:gridCol w:w="709"/>
      </w:tblGrid>
      <w:tr w:rsidR="00833CF4" w:rsidRPr="00833CF4" w14:paraId="3B8811AB" w14:textId="77777777" w:rsidTr="00BD7763">
        <w:trPr>
          <w:trHeight w:val="875"/>
        </w:trPr>
        <w:tc>
          <w:tcPr>
            <w:tcW w:w="421" w:type="dxa"/>
          </w:tcPr>
          <w:p w14:paraId="55AE351E" w14:textId="3B50653F" w:rsidR="001A6192" w:rsidRPr="00833CF4" w:rsidRDefault="001A6192" w:rsidP="0053046E">
            <w:pPr>
              <w:jc w:val="center"/>
              <w:rPr>
                <w:b/>
                <w:sz w:val="14"/>
                <w:szCs w:val="14"/>
              </w:rPr>
            </w:pPr>
            <w:r w:rsidRPr="00833CF4">
              <w:rPr>
                <w:b/>
                <w:sz w:val="14"/>
                <w:szCs w:val="14"/>
              </w:rPr>
              <w:lastRenderedPageBreak/>
              <w:t>ID</w:t>
            </w:r>
          </w:p>
        </w:tc>
        <w:tc>
          <w:tcPr>
            <w:tcW w:w="708" w:type="dxa"/>
          </w:tcPr>
          <w:p w14:paraId="75F7F151" w14:textId="77777777" w:rsidR="001A6192" w:rsidRPr="00833CF4" w:rsidRDefault="001A6192" w:rsidP="0053046E">
            <w:pPr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IE"/>
              </w:rPr>
            </w:pPr>
            <w:r w:rsidRPr="00833CF4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IE"/>
              </w:rPr>
              <w:t>Age</w:t>
            </w:r>
          </w:p>
          <w:p w14:paraId="1A26BCBB" w14:textId="695ED400" w:rsidR="001A6192" w:rsidRPr="00833CF4" w:rsidRDefault="001A6192" w:rsidP="0053046E">
            <w:pPr>
              <w:jc w:val="center"/>
              <w:rPr>
                <w:b/>
                <w:sz w:val="14"/>
                <w:szCs w:val="14"/>
              </w:rPr>
            </w:pPr>
            <w:r w:rsidRPr="00833CF4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IE"/>
              </w:rPr>
              <w:t xml:space="preserve"> (years)</w:t>
            </w:r>
          </w:p>
        </w:tc>
        <w:tc>
          <w:tcPr>
            <w:tcW w:w="426" w:type="dxa"/>
          </w:tcPr>
          <w:p w14:paraId="3FBE337F" w14:textId="151C029D" w:rsidR="001A6192" w:rsidRPr="00833CF4" w:rsidRDefault="001A6192" w:rsidP="0053046E">
            <w:pPr>
              <w:jc w:val="center"/>
              <w:rPr>
                <w:b/>
                <w:sz w:val="14"/>
                <w:szCs w:val="14"/>
              </w:rPr>
            </w:pPr>
            <w:r w:rsidRPr="00833CF4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IE"/>
              </w:rPr>
              <w:t>Sex</w:t>
            </w:r>
          </w:p>
        </w:tc>
        <w:tc>
          <w:tcPr>
            <w:tcW w:w="708" w:type="dxa"/>
          </w:tcPr>
          <w:p w14:paraId="1738AC06" w14:textId="72BFB636" w:rsidR="001A6192" w:rsidRPr="00833CF4" w:rsidRDefault="001A6192" w:rsidP="0053046E">
            <w:pPr>
              <w:jc w:val="center"/>
              <w:rPr>
                <w:b/>
                <w:sz w:val="14"/>
                <w:szCs w:val="14"/>
              </w:rPr>
            </w:pPr>
            <w:r w:rsidRPr="00833CF4">
              <w:rPr>
                <w:b/>
                <w:sz w:val="14"/>
                <w:szCs w:val="14"/>
              </w:rPr>
              <w:t>Height (m)</w:t>
            </w:r>
          </w:p>
        </w:tc>
        <w:tc>
          <w:tcPr>
            <w:tcW w:w="709" w:type="dxa"/>
          </w:tcPr>
          <w:p w14:paraId="742C19C6" w14:textId="77777777" w:rsidR="001A6192" w:rsidRPr="00833CF4" w:rsidRDefault="001A6192" w:rsidP="0053046E">
            <w:pPr>
              <w:jc w:val="center"/>
              <w:rPr>
                <w:b/>
                <w:sz w:val="14"/>
                <w:szCs w:val="14"/>
              </w:rPr>
            </w:pPr>
            <w:r w:rsidRPr="00833CF4">
              <w:rPr>
                <w:b/>
                <w:sz w:val="14"/>
                <w:szCs w:val="14"/>
              </w:rPr>
              <w:t>Weight (kg)</w:t>
            </w:r>
          </w:p>
        </w:tc>
        <w:tc>
          <w:tcPr>
            <w:tcW w:w="709" w:type="dxa"/>
          </w:tcPr>
          <w:p w14:paraId="73F35CD3" w14:textId="53A0123E" w:rsidR="001A6192" w:rsidRPr="00833CF4" w:rsidRDefault="001A6192" w:rsidP="0053046E">
            <w:pPr>
              <w:jc w:val="center"/>
              <w:rPr>
                <w:b/>
                <w:sz w:val="14"/>
                <w:szCs w:val="14"/>
              </w:rPr>
            </w:pPr>
            <w:r w:rsidRPr="00833CF4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IE"/>
              </w:rPr>
              <w:t>Time since stroke (days)</w:t>
            </w:r>
          </w:p>
        </w:tc>
        <w:tc>
          <w:tcPr>
            <w:tcW w:w="709" w:type="dxa"/>
          </w:tcPr>
          <w:p w14:paraId="78F1472E" w14:textId="7C4DAABE" w:rsidR="001A6192" w:rsidRPr="00833CF4" w:rsidRDefault="001A6192" w:rsidP="0053046E">
            <w:pPr>
              <w:jc w:val="center"/>
              <w:rPr>
                <w:b/>
                <w:sz w:val="14"/>
                <w:szCs w:val="14"/>
              </w:rPr>
            </w:pPr>
            <w:r w:rsidRPr="00833CF4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IE"/>
              </w:rPr>
              <w:t>Stroke Type</w:t>
            </w:r>
          </w:p>
        </w:tc>
        <w:tc>
          <w:tcPr>
            <w:tcW w:w="850" w:type="dxa"/>
          </w:tcPr>
          <w:p w14:paraId="6A8B0A6C" w14:textId="62F721C8" w:rsidR="001A6192" w:rsidRPr="00833CF4" w:rsidRDefault="001A6192" w:rsidP="0053046E">
            <w:pPr>
              <w:jc w:val="center"/>
              <w:rPr>
                <w:b/>
                <w:sz w:val="14"/>
                <w:szCs w:val="14"/>
              </w:rPr>
            </w:pPr>
            <w:r w:rsidRPr="00833CF4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IE"/>
              </w:rPr>
              <w:t>Stroke laterality (Right/ Left)</w:t>
            </w:r>
          </w:p>
        </w:tc>
        <w:tc>
          <w:tcPr>
            <w:tcW w:w="709" w:type="dxa"/>
          </w:tcPr>
          <w:p w14:paraId="59DF56E0" w14:textId="3E12DF09" w:rsidR="001A6192" w:rsidRPr="00833CF4" w:rsidRDefault="001A6192" w:rsidP="0053046E">
            <w:pPr>
              <w:jc w:val="center"/>
              <w:rPr>
                <w:b/>
                <w:sz w:val="14"/>
                <w:szCs w:val="14"/>
              </w:rPr>
            </w:pPr>
            <w:r w:rsidRPr="00833CF4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IE"/>
              </w:rPr>
              <w:t>Stroke location Artery/ Territory</w:t>
            </w:r>
          </w:p>
        </w:tc>
        <w:tc>
          <w:tcPr>
            <w:tcW w:w="709" w:type="dxa"/>
          </w:tcPr>
          <w:p w14:paraId="34B053B0" w14:textId="344DB2E2" w:rsidR="001A6192" w:rsidRPr="00833CF4" w:rsidRDefault="001A6192" w:rsidP="0053046E">
            <w:pPr>
              <w:jc w:val="center"/>
              <w:rPr>
                <w:b/>
                <w:sz w:val="14"/>
                <w:szCs w:val="14"/>
              </w:rPr>
            </w:pPr>
            <w:r w:rsidRPr="00833CF4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IE"/>
              </w:rPr>
              <w:t>mRS pre-stroke</w:t>
            </w:r>
          </w:p>
        </w:tc>
        <w:tc>
          <w:tcPr>
            <w:tcW w:w="567" w:type="dxa"/>
          </w:tcPr>
          <w:p w14:paraId="7AAE2ED2" w14:textId="223D5493" w:rsidR="001A6192" w:rsidRPr="00833CF4" w:rsidRDefault="001A6192" w:rsidP="0053046E">
            <w:pPr>
              <w:jc w:val="center"/>
              <w:rPr>
                <w:b/>
                <w:sz w:val="14"/>
                <w:szCs w:val="14"/>
              </w:rPr>
            </w:pPr>
            <w:r w:rsidRPr="00833CF4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IE"/>
              </w:rPr>
              <w:t>mRS post-stroke</w:t>
            </w:r>
          </w:p>
        </w:tc>
        <w:tc>
          <w:tcPr>
            <w:tcW w:w="1134" w:type="dxa"/>
          </w:tcPr>
          <w:p w14:paraId="7590A327" w14:textId="6C2CEF6F" w:rsidR="001A6192" w:rsidRPr="00833CF4" w:rsidRDefault="001A6192" w:rsidP="0053046E">
            <w:pPr>
              <w:jc w:val="center"/>
              <w:rPr>
                <w:b/>
                <w:sz w:val="14"/>
                <w:szCs w:val="14"/>
              </w:rPr>
            </w:pPr>
            <w:proofErr w:type="spellStart"/>
            <w:r w:rsidRPr="00833CF4">
              <w:rPr>
                <w:b/>
                <w:sz w:val="14"/>
                <w:szCs w:val="14"/>
              </w:rPr>
              <w:t>mAS</w:t>
            </w:r>
            <w:proofErr w:type="spellEnd"/>
            <w:r w:rsidRPr="00833CF4">
              <w:rPr>
                <w:b/>
                <w:sz w:val="14"/>
                <w:szCs w:val="14"/>
              </w:rPr>
              <w:t xml:space="preserve">– </w:t>
            </w:r>
          </w:p>
        </w:tc>
        <w:tc>
          <w:tcPr>
            <w:tcW w:w="1701" w:type="dxa"/>
          </w:tcPr>
          <w:p w14:paraId="44E12A6D" w14:textId="45251E42" w:rsidR="001A6192" w:rsidRPr="00833CF4" w:rsidRDefault="001A6192" w:rsidP="0053046E">
            <w:pPr>
              <w:jc w:val="center"/>
              <w:rPr>
                <w:b/>
                <w:sz w:val="14"/>
                <w:szCs w:val="14"/>
              </w:rPr>
            </w:pPr>
            <w:r w:rsidRPr="00833CF4">
              <w:rPr>
                <w:b/>
                <w:sz w:val="14"/>
                <w:szCs w:val="14"/>
              </w:rPr>
              <w:t>Cognitive/ consciousness screening (MoCA*/ OCS**/ CRS-R***)</w:t>
            </w:r>
          </w:p>
        </w:tc>
        <w:tc>
          <w:tcPr>
            <w:tcW w:w="1276" w:type="dxa"/>
          </w:tcPr>
          <w:p w14:paraId="343081AF" w14:textId="6E46A441" w:rsidR="001A6192" w:rsidRPr="00833CF4" w:rsidRDefault="001A6192" w:rsidP="0053046E">
            <w:pPr>
              <w:jc w:val="center"/>
              <w:rPr>
                <w:b/>
                <w:sz w:val="14"/>
                <w:szCs w:val="14"/>
              </w:rPr>
            </w:pPr>
            <w:r w:rsidRPr="00833CF4">
              <w:rPr>
                <w:b/>
                <w:sz w:val="14"/>
                <w:szCs w:val="14"/>
              </w:rPr>
              <w:t>Communication difficulty</w:t>
            </w:r>
          </w:p>
        </w:tc>
        <w:tc>
          <w:tcPr>
            <w:tcW w:w="567" w:type="dxa"/>
          </w:tcPr>
          <w:p w14:paraId="44C20735" w14:textId="0DDA29B2" w:rsidR="001A6192" w:rsidRPr="00833CF4" w:rsidRDefault="001A6192" w:rsidP="0053046E">
            <w:pPr>
              <w:jc w:val="center"/>
              <w:rPr>
                <w:b/>
                <w:sz w:val="14"/>
                <w:szCs w:val="14"/>
              </w:rPr>
            </w:pPr>
            <w:r w:rsidRPr="00833CF4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IE"/>
              </w:rPr>
              <w:t>FAC pre-stroke</w:t>
            </w:r>
          </w:p>
        </w:tc>
        <w:tc>
          <w:tcPr>
            <w:tcW w:w="567" w:type="dxa"/>
          </w:tcPr>
          <w:p w14:paraId="6CBEE580" w14:textId="2E7DF171" w:rsidR="001A6192" w:rsidRPr="00833CF4" w:rsidRDefault="001A6192" w:rsidP="0053046E">
            <w:pPr>
              <w:jc w:val="center"/>
              <w:rPr>
                <w:b/>
                <w:sz w:val="14"/>
                <w:szCs w:val="14"/>
              </w:rPr>
            </w:pPr>
            <w:r w:rsidRPr="00833CF4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IE"/>
              </w:rPr>
              <w:t>FAC post-stroke</w:t>
            </w:r>
          </w:p>
        </w:tc>
        <w:tc>
          <w:tcPr>
            <w:tcW w:w="992" w:type="dxa"/>
          </w:tcPr>
          <w:p w14:paraId="5AE5B897" w14:textId="19EA9136" w:rsidR="001A6192" w:rsidRPr="00833CF4" w:rsidRDefault="001A6192" w:rsidP="0053046E">
            <w:pPr>
              <w:jc w:val="center"/>
              <w:rPr>
                <w:b/>
                <w:sz w:val="14"/>
                <w:szCs w:val="14"/>
              </w:rPr>
            </w:pPr>
            <w:r w:rsidRPr="00833CF4">
              <w:rPr>
                <w:b/>
                <w:sz w:val="14"/>
                <w:szCs w:val="14"/>
              </w:rPr>
              <w:t>Level of assistance required for ambulation</w:t>
            </w:r>
          </w:p>
        </w:tc>
        <w:tc>
          <w:tcPr>
            <w:tcW w:w="709" w:type="dxa"/>
          </w:tcPr>
          <w:p w14:paraId="39E755D8" w14:textId="628B224E" w:rsidR="001A6192" w:rsidRPr="00833CF4" w:rsidRDefault="001A6192" w:rsidP="0053046E">
            <w:pPr>
              <w:jc w:val="center"/>
              <w:rPr>
                <w:b/>
                <w:sz w:val="14"/>
                <w:szCs w:val="14"/>
              </w:rPr>
            </w:pPr>
            <w:r w:rsidRPr="00833CF4">
              <w:rPr>
                <w:b/>
                <w:sz w:val="14"/>
                <w:szCs w:val="14"/>
              </w:rPr>
              <w:t xml:space="preserve">Type of assistive devices or orthotic used </w:t>
            </w:r>
          </w:p>
        </w:tc>
      </w:tr>
      <w:tr w:rsidR="001A6192" w:rsidRPr="00AA4105" w14:paraId="495DD1BB" w14:textId="77777777" w:rsidTr="00BD7763">
        <w:trPr>
          <w:trHeight w:val="1648"/>
        </w:trPr>
        <w:tc>
          <w:tcPr>
            <w:tcW w:w="421" w:type="dxa"/>
          </w:tcPr>
          <w:p w14:paraId="6E1AA562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01</w:t>
            </w:r>
          </w:p>
        </w:tc>
        <w:tc>
          <w:tcPr>
            <w:tcW w:w="708" w:type="dxa"/>
          </w:tcPr>
          <w:p w14:paraId="2EB56BA1" w14:textId="66429F1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76</w:t>
            </w:r>
          </w:p>
        </w:tc>
        <w:tc>
          <w:tcPr>
            <w:tcW w:w="426" w:type="dxa"/>
          </w:tcPr>
          <w:p w14:paraId="38116872" w14:textId="6E9D0D3C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F</w:t>
            </w:r>
          </w:p>
        </w:tc>
        <w:tc>
          <w:tcPr>
            <w:tcW w:w="708" w:type="dxa"/>
          </w:tcPr>
          <w:p w14:paraId="0F479FC2" w14:textId="4331701A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1.63m</w:t>
            </w:r>
          </w:p>
        </w:tc>
        <w:tc>
          <w:tcPr>
            <w:tcW w:w="709" w:type="dxa"/>
          </w:tcPr>
          <w:p w14:paraId="49C89265" w14:textId="5F39874D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67.6kg</w:t>
            </w:r>
          </w:p>
        </w:tc>
        <w:tc>
          <w:tcPr>
            <w:tcW w:w="709" w:type="dxa"/>
          </w:tcPr>
          <w:p w14:paraId="386BDD7A" w14:textId="3EE8BD6C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9</w:t>
            </w:r>
          </w:p>
        </w:tc>
        <w:tc>
          <w:tcPr>
            <w:tcW w:w="709" w:type="dxa"/>
          </w:tcPr>
          <w:p w14:paraId="2EF3A0E4" w14:textId="4A9C4531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Ischemic</w:t>
            </w:r>
          </w:p>
        </w:tc>
        <w:tc>
          <w:tcPr>
            <w:tcW w:w="850" w:type="dxa"/>
          </w:tcPr>
          <w:p w14:paraId="2FBDD44D" w14:textId="219222A8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Left</w:t>
            </w:r>
          </w:p>
        </w:tc>
        <w:tc>
          <w:tcPr>
            <w:tcW w:w="709" w:type="dxa"/>
          </w:tcPr>
          <w:p w14:paraId="748EC776" w14:textId="35D3E0D5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CA</w:t>
            </w:r>
          </w:p>
        </w:tc>
        <w:tc>
          <w:tcPr>
            <w:tcW w:w="709" w:type="dxa"/>
          </w:tcPr>
          <w:p w14:paraId="7A6D4AC4" w14:textId="472E281D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</w:t>
            </w:r>
          </w:p>
        </w:tc>
        <w:tc>
          <w:tcPr>
            <w:tcW w:w="567" w:type="dxa"/>
          </w:tcPr>
          <w:p w14:paraId="2C7621D5" w14:textId="2DA72103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4</w:t>
            </w:r>
          </w:p>
        </w:tc>
        <w:tc>
          <w:tcPr>
            <w:tcW w:w="1134" w:type="dxa"/>
          </w:tcPr>
          <w:p w14:paraId="54F7BB78" w14:textId="1475F6F0" w:rsidR="001A6192" w:rsidRPr="00833CF4" w:rsidRDefault="001A6192" w:rsidP="0053046E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>Hip flexors:  Left 0 /</w:t>
            </w:r>
            <w:r w:rsidR="0013710B" w:rsidRPr="00833CF4">
              <w:rPr>
                <w:sz w:val="14"/>
                <w:szCs w:val="14"/>
              </w:rPr>
              <w:t xml:space="preserve"> </w:t>
            </w:r>
            <w:r w:rsidRPr="00833CF4">
              <w:rPr>
                <w:sz w:val="14"/>
                <w:szCs w:val="14"/>
              </w:rPr>
              <w:t>Right 0</w:t>
            </w:r>
          </w:p>
          <w:p w14:paraId="7E27C905" w14:textId="0C8F0226" w:rsidR="001A6192" w:rsidRPr="00833CF4" w:rsidRDefault="001A6192" w:rsidP="0053046E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>Hip extensors:  Left 0 /</w:t>
            </w:r>
            <w:r w:rsidR="0013710B" w:rsidRPr="00833CF4">
              <w:rPr>
                <w:sz w:val="14"/>
                <w:szCs w:val="14"/>
              </w:rPr>
              <w:t xml:space="preserve"> </w:t>
            </w:r>
            <w:r w:rsidRPr="00833CF4">
              <w:rPr>
                <w:sz w:val="14"/>
                <w:szCs w:val="14"/>
              </w:rPr>
              <w:t>Right 0</w:t>
            </w:r>
          </w:p>
          <w:p w14:paraId="459C6B40" w14:textId="77777777" w:rsidR="001A6192" w:rsidRPr="00833CF4" w:rsidRDefault="001A6192" w:rsidP="00C5504A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 xml:space="preserve">Knee flexors: </w:t>
            </w:r>
          </w:p>
          <w:p w14:paraId="3EB55510" w14:textId="65521EAE" w:rsidR="001A6192" w:rsidRPr="00833CF4" w:rsidRDefault="001A6192" w:rsidP="00C5504A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>Left 0 /</w:t>
            </w:r>
            <w:r w:rsidR="0013710B" w:rsidRPr="00833CF4">
              <w:rPr>
                <w:sz w:val="14"/>
                <w:szCs w:val="14"/>
              </w:rPr>
              <w:t xml:space="preserve"> </w:t>
            </w:r>
            <w:r w:rsidRPr="00833CF4">
              <w:rPr>
                <w:sz w:val="14"/>
                <w:szCs w:val="14"/>
              </w:rPr>
              <w:t>Right 0</w:t>
            </w:r>
          </w:p>
          <w:p w14:paraId="1E6FCBCD" w14:textId="1A6FDFDE" w:rsidR="001A6192" w:rsidRPr="00833CF4" w:rsidRDefault="001A6192" w:rsidP="00C5504A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>Knee extensors:  Left 0 /</w:t>
            </w:r>
            <w:r w:rsidR="0013710B" w:rsidRPr="00833CF4">
              <w:rPr>
                <w:sz w:val="14"/>
                <w:szCs w:val="14"/>
              </w:rPr>
              <w:t xml:space="preserve"> </w:t>
            </w:r>
            <w:r w:rsidRPr="00833CF4">
              <w:rPr>
                <w:sz w:val="14"/>
                <w:szCs w:val="14"/>
              </w:rPr>
              <w:t>Right 0</w:t>
            </w:r>
          </w:p>
          <w:p w14:paraId="03537BF8" w14:textId="77777777" w:rsidR="001A6192" w:rsidRPr="00833CF4" w:rsidRDefault="001A6192" w:rsidP="00C5504A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 xml:space="preserve">Ankle plantar flexors: </w:t>
            </w:r>
          </w:p>
          <w:p w14:paraId="689355C0" w14:textId="50EBF547" w:rsidR="001A6192" w:rsidRPr="00833CF4" w:rsidRDefault="001A6192" w:rsidP="00C5504A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>Left 0</w:t>
            </w:r>
            <w:r w:rsidR="0013710B" w:rsidRPr="00833CF4">
              <w:rPr>
                <w:sz w:val="14"/>
                <w:szCs w:val="14"/>
              </w:rPr>
              <w:t xml:space="preserve"> </w:t>
            </w:r>
            <w:r w:rsidRPr="00833CF4">
              <w:rPr>
                <w:sz w:val="14"/>
                <w:szCs w:val="14"/>
              </w:rPr>
              <w:t>/ Right 0</w:t>
            </w:r>
          </w:p>
          <w:p w14:paraId="74D72E96" w14:textId="7AEF1586" w:rsidR="001A6192" w:rsidRPr="00833CF4" w:rsidRDefault="001A6192" w:rsidP="00C5504A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>Ankle dorsiflexors:  Left 0</w:t>
            </w:r>
            <w:r w:rsidR="0013710B" w:rsidRPr="00833CF4">
              <w:rPr>
                <w:sz w:val="14"/>
                <w:szCs w:val="14"/>
              </w:rPr>
              <w:t xml:space="preserve"> </w:t>
            </w:r>
            <w:r w:rsidRPr="00833CF4">
              <w:rPr>
                <w:sz w:val="14"/>
                <w:szCs w:val="14"/>
              </w:rPr>
              <w:t>/</w:t>
            </w:r>
            <w:r w:rsidR="0013710B" w:rsidRPr="00833CF4">
              <w:rPr>
                <w:sz w:val="14"/>
                <w:szCs w:val="14"/>
              </w:rPr>
              <w:t xml:space="preserve"> </w:t>
            </w:r>
            <w:r w:rsidRPr="00833CF4">
              <w:rPr>
                <w:sz w:val="14"/>
                <w:szCs w:val="14"/>
              </w:rPr>
              <w:t>Right 0</w:t>
            </w:r>
          </w:p>
          <w:p w14:paraId="6ED6B942" w14:textId="77777777" w:rsidR="001A6192" w:rsidRPr="00833CF4" w:rsidRDefault="001A6192" w:rsidP="0053046E">
            <w:pPr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2F4062C4" w14:textId="63B95243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Mild cognitive impairment</w:t>
            </w:r>
          </w:p>
          <w:p w14:paraId="191486B7" w14:textId="5FF52D86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(MoCA 21/30)</w:t>
            </w:r>
          </w:p>
          <w:p w14:paraId="5360CF2D" w14:textId="77777777" w:rsidR="001A6192" w:rsidRPr="0008156E" w:rsidRDefault="001A6192" w:rsidP="0053046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3AFF00D3" w14:textId="2718430E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 xml:space="preserve">Nil difficulties </w:t>
            </w:r>
          </w:p>
        </w:tc>
        <w:tc>
          <w:tcPr>
            <w:tcW w:w="567" w:type="dxa"/>
          </w:tcPr>
          <w:p w14:paraId="6930E60D" w14:textId="057E431F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</w:t>
            </w:r>
          </w:p>
        </w:tc>
        <w:tc>
          <w:tcPr>
            <w:tcW w:w="567" w:type="dxa"/>
          </w:tcPr>
          <w:p w14:paraId="227820BD" w14:textId="30A44F99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</w:t>
            </w:r>
          </w:p>
        </w:tc>
        <w:tc>
          <w:tcPr>
            <w:tcW w:w="992" w:type="dxa"/>
          </w:tcPr>
          <w:p w14:paraId="2EA4FA05" w14:textId="2F45EFE5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 xml:space="preserve">Ax1 </w:t>
            </w:r>
          </w:p>
          <w:p w14:paraId="0A1856AE" w14:textId="791D5A5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(Ambulant)</w:t>
            </w:r>
          </w:p>
        </w:tc>
        <w:tc>
          <w:tcPr>
            <w:tcW w:w="709" w:type="dxa"/>
          </w:tcPr>
          <w:p w14:paraId="62C201EA" w14:textId="7D1076FF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Rollator frame</w:t>
            </w:r>
          </w:p>
        </w:tc>
      </w:tr>
      <w:tr w:rsidR="001A6192" w:rsidRPr="00AA4105" w14:paraId="27189794" w14:textId="77777777" w:rsidTr="00BD7763">
        <w:trPr>
          <w:trHeight w:val="1792"/>
        </w:trPr>
        <w:tc>
          <w:tcPr>
            <w:tcW w:w="421" w:type="dxa"/>
          </w:tcPr>
          <w:p w14:paraId="2F43E08E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02</w:t>
            </w:r>
          </w:p>
        </w:tc>
        <w:tc>
          <w:tcPr>
            <w:tcW w:w="708" w:type="dxa"/>
          </w:tcPr>
          <w:p w14:paraId="6BE64C8F" w14:textId="24DE2C6B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90</w:t>
            </w:r>
          </w:p>
        </w:tc>
        <w:tc>
          <w:tcPr>
            <w:tcW w:w="426" w:type="dxa"/>
          </w:tcPr>
          <w:p w14:paraId="4A3B1FFB" w14:textId="1A11AC96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F</w:t>
            </w:r>
          </w:p>
        </w:tc>
        <w:tc>
          <w:tcPr>
            <w:tcW w:w="708" w:type="dxa"/>
          </w:tcPr>
          <w:p w14:paraId="5A0A7775" w14:textId="250EF78A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1.52m</w:t>
            </w:r>
          </w:p>
        </w:tc>
        <w:tc>
          <w:tcPr>
            <w:tcW w:w="709" w:type="dxa"/>
          </w:tcPr>
          <w:p w14:paraId="5E95B578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37.4kg</w:t>
            </w:r>
          </w:p>
        </w:tc>
        <w:tc>
          <w:tcPr>
            <w:tcW w:w="709" w:type="dxa"/>
          </w:tcPr>
          <w:p w14:paraId="24642102" w14:textId="01B7BD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8</w:t>
            </w:r>
          </w:p>
        </w:tc>
        <w:tc>
          <w:tcPr>
            <w:tcW w:w="709" w:type="dxa"/>
          </w:tcPr>
          <w:p w14:paraId="4B275B1B" w14:textId="6817408A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Ischemic</w:t>
            </w:r>
          </w:p>
        </w:tc>
        <w:tc>
          <w:tcPr>
            <w:tcW w:w="850" w:type="dxa"/>
          </w:tcPr>
          <w:p w14:paraId="6CE9C5D5" w14:textId="141CC95A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Left</w:t>
            </w:r>
          </w:p>
        </w:tc>
        <w:tc>
          <w:tcPr>
            <w:tcW w:w="709" w:type="dxa"/>
          </w:tcPr>
          <w:p w14:paraId="1AEB56C5" w14:textId="1C652944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CA</w:t>
            </w:r>
          </w:p>
        </w:tc>
        <w:tc>
          <w:tcPr>
            <w:tcW w:w="709" w:type="dxa"/>
          </w:tcPr>
          <w:p w14:paraId="1472F55F" w14:textId="50C5C790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4</w:t>
            </w:r>
          </w:p>
        </w:tc>
        <w:tc>
          <w:tcPr>
            <w:tcW w:w="567" w:type="dxa"/>
          </w:tcPr>
          <w:p w14:paraId="5BE46E05" w14:textId="7FAA4C9F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</w:t>
            </w:r>
          </w:p>
        </w:tc>
        <w:tc>
          <w:tcPr>
            <w:tcW w:w="1134" w:type="dxa"/>
          </w:tcPr>
          <w:p w14:paraId="1599A784" w14:textId="12049532" w:rsidR="001A6192" w:rsidRPr="00833CF4" w:rsidRDefault="001A6192" w:rsidP="0053046E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>Hip flexors:  Left 0/</w:t>
            </w:r>
            <w:r w:rsidR="0013710B" w:rsidRPr="00833CF4">
              <w:rPr>
                <w:sz w:val="14"/>
                <w:szCs w:val="14"/>
              </w:rPr>
              <w:t xml:space="preserve"> </w:t>
            </w:r>
            <w:r w:rsidRPr="00833CF4">
              <w:rPr>
                <w:sz w:val="14"/>
                <w:szCs w:val="14"/>
              </w:rPr>
              <w:t>Right 0</w:t>
            </w:r>
          </w:p>
          <w:p w14:paraId="079A683F" w14:textId="4119B369" w:rsidR="001A6192" w:rsidRPr="00833CF4" w:rsidRDefault="001A6192" w:rsidP="0053046E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>Hip extensors:  Left 0 /</w:t>
            </w:r>
            <w:r w:rsidR="0013710B" w:rsidRPr="00833CF4">
              <w:rPr>
                <w:sz w:val="14"/>
                <w:szCs w:val="14"/>
              </w:rPr>
              <w:t xml:space="preserve"> </w:t>
            </w:r>
            <w:r w:rsidRPr="00833CF4">
              <w:rPr>
                <w:sz w:val="14"/>
                <w:szCs w:val="14"/>
              </w:rPr>
              <w:t>Right 0</w:t>
            </w:r>
          </w:p>
          <w:p w14:paraId="49817F16" w14:textId="77777777" w:rsidR="001A6192" w:rsidRPr="00833CF4" w:rsidRDefault="001A6192" w:rsidP="00C5504A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 xml:space="preserve">Knee flexors: </w:t>
            </w:r>
          </w:p>
          <w:p w14:paraId="03236D1C" w14:textId="279C9770" w:rsidR="001A6192" w:rsidRPr="00833CF4" w:rsidRDefault="001A6192" w:rsidP="00C5504A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>Left 0</w:t>
            </w:r>
            <w:r w:rsidR="0013710B" w:rsidRPr="00833CF4">
              <w:rPr>
                <w:sz w:val="14"/>
                <w:szCs w:val="14"/>
              </w:rPr>
              <w:t xml:space="preserve"> </w:t>
            </w:r>
            <w:r w:rsidRPr="00833CF4">
              <w:rPr>
                <w:sz w:val="14"/>
                <w:szCs w:val="14"/>
              </w:rPr>
              <w:t>/</w:t>
            </w:r>
            <w:r w:rsidR="0013710B" w:rsidRPr="00833CF4">
              <w:rPr>
                <w:sz w:val="14"/>
                <w:szCs w:val="14"/>
              </w:rPr>
              <w:t xml:space="preserve"> </w:t>
            </w:r>
            <w:r w:rsidRPr="00833CF4">
              <w:rPr>
                <w:sz w:val="14"/>
                <w:szCs w:val="14"/>
              </w:rPr>
              <w:t xml:space="preserve">Right 0 </w:t>
            </w:r>
          </w:p>
          <w:p w14:paraId="0886DE66" w14:textId="1C649214" w:rsidR="001A6192" w:rsidRPr="00833CF4" w:rsidRDefault="001A6192" w:rsidP="00C5504A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>Knee extensors:  Left 0</w:t>
            </w:r>
            <w:r w:rsidR="0013710B" w:rsidRPr="00833CF4">
              <w:rPr>
                <w:sz w:val="14"/>
                <w:szCs w:val="14"/>
              </w:rPr>
              <w:t xml:space="preserve"> / </w:t>
            </w:r>
            <w:r w:rsidRPr="00833CF4">
              <w:rPr>
                <w:sz w:val="14"/>
                <w:szCs w:val="14"/>
              </w:rPr>
              <w:t>Right 0</w:t>
            </w:r>
          </w:p>
          <w:p w14:paraId="16BEA19E" w14:textId="77777777" w:rsidR="001A6192" w:rsidRPr="00833CF4" w:rsidRDefault="001A6192" w:rsidP="00C5504A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 xml:space="preserve">Ankle plantar flexors: </w:t>
            </w:r>
          </w:p>
          <w:p w14:paraId="17D50D87" w14:textId="3E1D8A48" w:rsidR="001A6192" w:rsidRPr="00833CF4" w:rsidRDefault="001A6192" w:rsidP="00C5504A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>Left 0</w:t>
            </w:r>
            <w:r w:rsidR="0013710B" w:rsidRPr="00833CF4">
              <w:rPr>
                <w:sz w:val="14"/>
                <w:szCs w:val="14"/>
              </w:rPr>
              <w:t xml:space="preserve"> </w:t>
            </w:r>
            <w:r w:rsidRPr="00833CF4">
              <w:rPr>
                <w:sz w:val="14"/>
                <w:szCs w:val="14"/>
              </w:rPr>
              <w:t>/</w:t>
            </w:r>
            <w:r w:rsidR="0013710B" w:rsidRPr="00833CF4">
              <w:rPr>
                <w:sz w:val="14"/>
                <w:szCs w:val="14"/>
              </w:rPr>
              <w:t xml:space="preserve"> </w:t>
            </w:r>
            <w:r w:rsidRPr="00833CF4">
              <w:rPr>
                <w:sz w:val="14"/>
                <w:szCs w:val="14"/>
              </w:rPr>
              <w:t>Right 0</w:t>
            </w:r>
          </w:p>
          <w:p w14:paraId="5B4A3596" w14:textId="0E4EB98F" w:rsidR="001A6192" w:rsidRPr="00833CF4" w:rsidRDefault="001A6192" w:rsidP="00C5504A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>Ankle dorsiflexors:  Left 0</w:t>
            </w:r>
            <w:r w:rsidR="0013710B" w:rsidRPr="00833CF4">
              <w:rPr>
                <w:sz w:val="14"/>
                <w:szCs w:val="14"/>
              </w:rPr>
              <w:t xml:space="preserve"> </w:t>
            </w:r>
            <w:r w:rsidRPr="00833CF4">
              <w:rPr>
                <w:sz w:val="14"/>
                <w:szCs w:val="14"/>
              </w:rPr>
              <w:t>/ Right 0</w:t>
            </w:r>
          </w:p>
          <w:p w14:paraId="67F39EDF" w14:textId="390E9E69" w:rsidR="001A6192" w:rsidRPr="00833CF4" w:rsidRDefault="001A6192" w:rsidP="00C5504A">
            <w:pPr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3A7F7E3E" w14:textId="27FF6194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 xml:space="preserve">Moderate cognitive impairment </w:t>
            </w:r>
          </w:p>
          <w:p w14:paraId="0FDE0080" w14:textId="64C3DFAF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(MoCA 10/30)</w:t>
            </w:r>
          </w:p>
        </w:tc>
        <w:tc>
          <w:tcPr>
            <w:tcW w:w="1276" w:type="dxa"/>
          </w:tcPr>
          <w:p w14:paraId="4A469A3F" w14:textId="68D14A39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Mild to moderate hypokinetic dysarthria. Reduction in intelligibility of speech.</w:t>
            </w:r>
          </w:p>
        </w:tc>
        <w:tc>
          <w:tcPr>
            <w:tcW w:w="567" w:type="dxa"/>
          </w:tcPr>
          <w:p w14:paraId="1D4690B6" w14:textId="57E1AB3E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NR</w:t>
            </w:r>
          </w:p>
        </w:tc>
        <w:tc>
          <w:tcPr>
            <w:tcW w:w="567" w:type="dxa"/>
          </w:tcPr>
          <w:p w14:paraId="3F650488" w14:textId="2A8E685D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</w:t>
            </w:r>
          </w:p>
        </w:tc>
        <w:tc>
          <w:tcPr>
            <w:tcW w:w="992" w:type="dxa"/>
          </w:tcPr>
          <w:p w14:paraId="305FA100" w14:textId="5FC90F83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Ax1</w:t>
            </w:r>
          </w:p>
          <w:p w14:paraId="5FB03FC2" w14:textId="36B4B124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(Ambulant)</w:t>
            </w:r>
          </w:p>
        </w:tc>
        <w:tc>
          <w:tcPr>
            <w:tcW w:w="709" w:type="dxa"/>
          </w:tcPr>
          <w:p w14:paraId="078AEF9D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None</w:t>
            </w:r>
          </w:p>
        </w:tc>
      </w:tr>
      <w:tr w:rsidR="001A6192" w:rsidRPr="00AA4105" w14:paraId="44B8A7B5" w14:textId="77777777" w:rsidTr="00BD7763">
        <w:trPr>
          <w:trHeight w:val="721"/>
        </w:trPr>
        <w:tc>
          <w:tcPr>
            <w:tcW w:w="421" w:type="dxa"/>
          </w:tcPr>
          <w:p w14:paraId="757BBEDC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03</w:t>
            </w:r>
          </w:p>
        </w:tc>
        <w:tc>
          <w:tcPr>
            <w:tcW w:w="708" w:type="dxa"/>
          </w:tcPr>
          <w:p w14:paraId="5B24C228" w14:textId="7A5AD065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67</w:t>
            </w:r>
          </w:p>
        </w:tc>
        <w:tc>
          <w:tcPr>
            <w:tcW w:w="426" w:type="dxa"/>
          </w:tcPr>
          <w:p w14:paraId="2EDF49AA" w14:textId="3316BEA6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F</w:t>
            </w:r>
          </w:p>
        </w:tc>
        <w:tc>
          <w:tcPr>
            <w:tcW w:w="708" w:type="dxa"/>
          </w:tcPr>
          <w:p w14:paraId="275603AC" w14:textId="11654BA8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1.73m</w:t>
            </w:r>
          </w:p>
        </w:tc>
        <w:tc>
          <w:tcPr>
            <w:tcW w:w="709" w:type="dxa"/>
          </w:tcPr>
          <w:p w14:paraId="29D799CE" w14:textId="602251A6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92.4kg</w:t>
            </w:r>
          </w:p>
        </w:tc>
        <w:tc>
          <w:tcPr>
            <w:tcW w:w="709" w:type="dxa"/>
          </w:tcPr>
          <w:p w14:paraId="363414FE" w14:textId="00EC40EC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4</w:t>
            </w:r>
          </w:p>
        </w:tc>
        <w:tc>
          <w:tcPr>
            <w:tcW w:w="709" w:type="dxa"/>
          </w:tcPr>
          <w:p w14:paraId="7D56E781" w14:textId="5F13E2DF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Ischemic</w:t>
            </w:r>
          </w:p>
        </w:tc>
        <w:tc>
          <w:tcPr>
            <w:tcW w:w="850" w:type="dxa"/>
          </w:tcPr>
          <w:p w14:paraId="2EE7A66E" w14:textId="2706B824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Left</w:t>
            </w:r>
          </w:p>
        </w:tc>
        <w:tc>
          <w:tcPr>
            <w:tcW w:w="709" w:type="dxa"/>
          </w:tcPr>
          <w:p w14:paraId="6232E86B" w14:textId="6FECE008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MCA</w:t>
            </w:r>
          </w:p>
        </w:tc>
        <w:tc>
          <w:tcPr>
            <w:tcW w:w="709" w:type="dxa"/>
          </w:tcPr>
          <w:p w14:paraId="2D73A802" w14:textId="4E85AFC9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</w:t>
            </w:r>
          </w:p>
        </w:tc>
        <w:tc>
          <w:tcPr>
            <w:tcW w:w="567" w:type="dxa"/>
          </w:tcPr>
          <w:p w14:paraId="6E5E7FC2" w14:textId="434A7C7A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</w:t>
            </w:r>
          </w:p>
        </w:tc>
        <w:tc>
          <w:tcPr>
            <w:tcW w:w="1134" w:type="dxa"/>
          </w:tcPr>
          <w:p w14:paraId="19A009B2" w14:textId="7D316EC6" w:rsidR="001A6192" w:rsidRPr="00833CF4" w:rsidRDefault="001A6192" w:rsidP="0053046E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>Hip flexors:  Left 0</w:t>
            </w:r>
            <w:r w:rsidR="0013710B" w:rsidRPr="00833CF4">
              <w:rPr>
                <w:sz w:val="14"/>
                <w:szCs w:val="14"/>
              </w:rPr>
              <w:t xml:space="preserve"> </w:t>
            </w:r>
            <w:r w:rsidRPr="00833CF4">
              <w:rPr>
                <w:sz w:val="14"/>
                <w:szCs w:val="14"/>
              </w:rPr>
              <w:t>/ Right 0</w:t>
            </w:r>
          </w:p>
          <w:p w14:paraId="36572BE4" w14:textId="6C739B3C" w:rsidR="001A6192" w:rsidRPr="00833CF4" w:rsidRDefault="001A6192" w:rsidP="0053046E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>Hip extensors:  Left 0 /</w:t>
            </w:r>
            <w:r w:rsidR="0013710B" w:rsidRPr="00833CF4">
              <w:rPr>
                <w:sz w:val="14"/>
                <w:szCs w:val="14"/>
              </w:rPr>
              <w:t xml:space="preserve"> </w:t>
            </w:r>
            <w:r w:rsidRPr="00833CF4">
              <w:rPr>
                <w:sz w:val="14"/>
                <w:szCs w:val="14"/>
              </w:rPr>
              <w:t>Right 0</w:t>
            </w:r>
          </w:p>
          <w:p w14:paraId="78FF6730" w14:textId="77777777" w:rsidR="001A6192" w:rsidRPr="00833CF4" w:rsidRDefault="001A6192" w:rsidP="00C5504A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 xml:space="preserve">Knee flexors: </w:t>
            </w:r>
          </w:p>
          <w:p w14:paraId="568291B6" w14:textId="1FCD68AB" w:rsidR="001A6192" w:rsidRPr="00833CF4" w:rsidRDefault="001A6192" w:rsidP="00C5504A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>Left 0 / Right 0</w:t>
            </w:r>
          </w:p>
          <w:p w14:paraId="46F36CDC" w14:textId="6105D3AD" w:rsidR="001A6192" w:rsidRPr="00833CF4" w:rsidRDefault="001A6192" w:rsidP="00C5504A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>Knee extensors:  Left 0 / Right 0</w:t>
            </w:r>
          </w:p>
          <w:p w14:paraId="2DA45945" w14:textId="77777777" w:rsidR="001A6192" w:rsidRPr="00833CF4" w:rsidRDefault="001A6192" w:rsidP="00C5504A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 xml:space="preserve">Ankle plantar flexors: </w:t>
            </w:r>
          </w:p>
          <w:p w14:paraId="770AA07C" w14:textId="41BC690D" w:rsidR="001A6192" w:rsidRPr="00833CF4" w:rsidRDefault="001A6192" w:rsidP="00C5504A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>Left 0 / Right 0</w:t>
            </w:r>
          </w:p>
          <w:p w14:paraId="1FDFE980" w14:textId="18541608" w:rsidR="001A6192" w:rsidRPr="00833CF4" w:rsidRDefault="001A6192" w:rsidP="00C5504A">
            <w:pPr>
              <w:rPr>
                <w:sz w:val="14"/>
                <w:szCs w:val="14"/>
              </w:rPr>
            </w:pPr>
            <w:r w:rsidRPr="00833CF4">
              <w:rPr>
                <w:sz w:val="14"/>
                <w:szCs w:val="14"/>
              </w:rPr>
              <w:t>Ankle dorsiflexors:  Left 0 / Right 0</w:t>
            </w:r>
          </w:p>
          <w:p w14:paraId="6C0DA7DE" w14:textId="77777777" w:rsidR="001A6192" w:rsidRPr="00833CF4" w:rsidRDefault="001A6192" w:rsidP="00C5504A">
            <w:pPr>
              <w:rPr>
                <w:sz w:val="14"/>
                <w:szCs w:val="14"/>
              </w:rPr>
            </w:pPr>
          </w:p>
          <w:p w14:paraId="3ABE1CC8" w14:textId="77777777" w:rsidR="001A6192" w:rsidRPr="00833CF4" w:rsidRDefault="001A6192" w:rsidP="0053046E">
            <w:pPr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2F05AF36" w14:textId="77C3459C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OCS areas of impairment:</w:t>
            </w:r>
          </w:p>
          <w:p w14:paraId="70F627E7" w14:textId="135BDF20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Sentence reading: 14/15</w:t>
            </w:r>
          </w:p>
          <w:p w14:paraId="31C662F6" w14:textId="69C4B90C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Broken hearts test:48/50</w:t>
            </w:r>
          </w:p>
          <w:p w14:paraId="709A7729" w14:textId="320FC7EC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Delayed recall:</w:t>
            </w:r>
          </w:p>
          <w:p w14:paraId="005B64D6" w14:textId="28CA3686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-A. Verbal memory; free recall: 0/4</w:t>
            </w:r>
          </w:p>
          <w:p w14:paraId="7E5CD1CC" w14:textId="3F198AC0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 xml:space="preserve">-B. Verbal memory; Recognition: 3/4 </w:t>
            </w:r>
          </w:p>
          <w:p w14:paraId="196DD6B4" w14:textId="0B1B7D9F" w:rsidR="001A6192" w:rsidRPr="0008156E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-C. Episodic Memory; Recognition: 4/4.</w:t>
            </w:r>
          </w:p>
        </w:tc>
        <w:tc>
          <w:tcPr>
            <w:tcW w:w="1276" w:type="dxa"/>
          </w:tcPr>
          <w:p w14:paraId="7E13AD6C" w14:textId="40195A41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Expressive difficulties</w:t>
            </w:r>
          </w:p>
        </w:tc>
        <w:tc>
          <w:tcPr>
            <w:tcW w:w="567" w:type="dxa"/>
          </w:tcPr>
          <w:p w14:paraId="569EEC96" w14:textId="07733F18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NR</w:t>
            </w:r>
          </w:p>
        </w:tc>
        <w:tc>
          <w:tcPr>
            <w:tcW w:w="567" w:type="dxa"/>
          </w:tcPr>
          <w:p w14:paraId="75C1665A" w14:textId="34469213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2</w:t>
            </w:r>
          </w:p>
        </w:tc>
        <w:tc>
          <w:tcPr>
            <w:tcW w:w="992" w:type="dxa"/>
          </w:tcPr>
          <w:p w14:paraId="50DCB476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Ax1</w:t>
            </w:r>
          </w:p>
          <w:p w14:paraId="4F342FC7" w14:textId="3E03F626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(Ambulant)</w:t>
            </w:r>
          </w:p>
        </w:tc>
        <w:tc>
          <w:tcPr>
            <w:tcW w:w="709" w:type="dxa"/>
          </w:tcPr>
          <w:p w14:paraId="2019CB1F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None</w:t>
            </w:r>
          </w:p>
        </w:tc>
      </w:tr>
      <w:tr w:rsidR="001A6192" w:rsidRPr="00AA4105" w14:paraId="38B3EF81" w14:textId="77777777" w:rsidTr="00BD7763">
        <w:trPr>
          <w:trHeight w:val="2136"/>
        </w:trPr>
        <w:tc>
          <w:tcPr>
            <w:tcW w:w="421" w:type="dxa"/>
          </w:tcPr>
          <w:p w14:paraId="7B06A27E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lastRenderedPageBreak/>
              <w:t>04</w:t>
            </w:r>
          </w:p>
        </w:tc>
        <w:tc>
          <w:tcPr>
            <w:tcW w:w="708" w:type="dxa"/>
          </w:tcPr>
          <w:p w14:paraId="5F8D6F1F" w14:textId="08F9B67E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61</w:t>
            </w:r>
          </w:p>
        </w:tc>
        <w:tc>
          <w:tcPr>
            <w:tcW w:w="426" w:type="dxa"/>
          </w:tcPr>
          <w:p w14:paraId="1BEBC770" w14:textId="0A9CBD13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M</w:t>
            </w:r>
          </w:p>
        </w:tc>
        <w:tc>
          <w:tcPr>
            <w:tcW w:w="708" w:type="dxa"/>
          </w:tcPr>
          <w:p w14:paraId="4894B083" w14:textId="2A5F0FBE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1.67m</w:t>
            </w:r>
          </w:p>
        </w:tc>
        <w:tc>
          <w:tcPr>
            <w:tcW w:w="709" w:type="dxa"/>
          </w:tcPr>
          <w:p w14:paraId="0B446B6F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56kg</w:t>
            </w:r>
          </w:p>
        </w:tc>
        <w:tc>
          <w:tcPr>
            <w:tcW w:w="709" w:type="dxa"/>
          </w:tcPr>
          <w:p w14:paraId="7303778C" w14:textId="0283442E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42</w:t>
            </w:r>
          </w:p>
        </w:tc>
        <w:tc>
          <w:tcPr>
            <w:tcW w:w="709" w:type="dxa"/>
          </w:tcPr>
          <w:p w14:paraId="68AED609" w14:textId="73799830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Ischemic/ haemorrhagic</w:t>
            </w:r>
          </w:p>
        </w:tc>
        <w:tc>
          <w:tcPr>
            <w:tcW w:w="850" w:type="dxa"/>
          </w:tcPr>
          <w:p w14:paraId="623D017D" w14:textId="436D9BEC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Left</w:t>
            </w:r>
          </w:p>
        </w:tc>
        <w:tc>
          <w:tcPr>
            <w:tcW w:w="709" w:type="dxa"/>
          </w:tcPr>
          <w:p w14:paraId="77B960C4" w14:textId="6D5B73F0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MCA</w:t>
            </w:r>
          </w:p>
        </w:tc>
        <w:tc>
          <w:tcPr>
            <w:tcW w:w="709" w:type="dxa"/>
          </w:tcPr>
          <w:p w14:paraId="382FC24B" w14:textId="79B58F01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NR</w:t>
            </w:r>
          </w:p>
        </w:tc>
        <w:tc>
          <w:tcPr>
            <w:tcW w:w="567" w:type="dxa"/>
          </w:tcPr>
          <w:p w14:paraId="56D140E7" w14:textId="1B9632F5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NR</w:t>
            </w:r>
          </w:p>
        </w:tc>
        <w:tc>
          <w:tcPr>
            <w:tcW w:w="1134" w:type="dxa"/>
          </w:tcPr>
          <w:p w14:paraId="78FC0F44" w14:textId="4BB222CE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Hip flexors:  Left 0 / Right 0</w:t>
            </w:r>
          </w:p>
          <w:p w14:paraId="558B487C" w14:textId="2A174FFF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Hip extensors:  Left 0</w:t>
            </w:r>
            <w:r w:rsidR="0013710B" w:rsidRPr="00491292">
              <w:rPr>
                <w:sz w:val="14"/>
                <w:szCs w:val="14"/>
              </w:rPr>
              <w:t xml:space="preserve"> </w:t>
            </w:r>
            <w:r w:rsidRPr="00491292">
              <w:rPr>
                <w:sz w:val="14"/>
                <w:szCs w:val="14"/>
              </w:rPr>
              <w:t>/ Right 0</w:t>
            </w:r>
          </w:p>
          <w:p w14:paraId="2C8AC629" w14:textId="77777777" w:rsidR="001A6192" w:rsidRPr="00491292" w:rsidRDefault="001A6192" w:rsidP="00C5504A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 xml:space="preserve">Knee flexors: </w:t>
            </w:r>
          </w:p>
          <w:p w14:paraId="67FE0FF4" w14:textId="5EC1130C" w:rsidR="001A6192" w:rsidRPr="00491292" w:rsidRDefault="001A6192" w:rsidP="00C5504A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Left 0 / Right 0</w:t>
            </w:r>
          </w:p>
          <w:p w14:paraId="07E63375" w14:textId="141736FC" w:rsidR="001A6192" w:rsidRPr="00491292" w:rsidRDefault="001A6192" w:rsidP="00C5504A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Knee extensors:  Left 0 / Right 0</w:t>
            </w:r>
          </w:p>
          <w:p w14:paraId="4CECE9F9" w14:textId="77777777" w:rsidR="001A6192" w:rsidRPr="00491292" w:rsidRDefault="001A6192" w:rsidP="00C5504A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 xml:space="preserve">Ankle plantar flexors: </w:t>
            </w:r>
          </w:p>
          <w:p w14:paraId="147B5DF0" w14:textId="7855F870" w:rsidR="001A6192" w:rsidRPr="00491292" w:rsidRDefault="001A6192" w:rsidP="00C5504A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Left 0 / Right 0</w:t>
            </w:r>
          </w:p>
          <w:p w14:paraId="35806D44" w14:textId="7BB1C71A" w:rsidR="001A6192" w:rsidRPr="00491292" w:rsidRDefault="001A6192" w:rsidP="00C5504A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Ankle dorsiflexors:  Left 0 / Right 0</w:t>
            </w:r>
          </w:p>
          <w:p w14:paraId="3356F979" w14:textId="77777777" w:rsidR="001A6192" w:rsidRPr="00491292" w:rsidRDefault="001A6192" w:rsidP="0053046E">
            <w:pPr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6D2F9CE0" w14:textId="0C547FC7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 xml:space="preserve">OCS areas of impairment:        </w:t>
            </w:r>
          </w:p>
          <w:p w14:paraId="7FA8E7CD" w14:textId="0156DBD4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Picture naming: 3/4</w:t>
            </w:r>
          </w:p>
          <w:p w14:paraId="383E1BFF" w14:textId="258FC872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 xml:space="preserve">Sentence reading: 10/15 </w:t>
            </w:r>
          </w:p>
          <w:p w14:paraId="2237826A" w14:textId="77777777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Meaningless gesture imitation: 11/12</w:t>
            </w:r>
          </w:p>
          <w:p w14:paraId="08BB49CC" w14:textId="4692DE38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Delayed recall:</w:t>
            </w:r>
          </w:p>
          <w:p w14:paraId="140ABBC1" w14:textId="526B8341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A- Verbal memory: Free recall: 1/4</w:t>
            </w:r>
          </w:p>
          <w:p w14:paraId="7FA22201" w14:textId="39C3C1D1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B- Verbal memory: Recognition: 4/4</w:t>
            </w:r>
          </w:p>
          <w:p w14:paraId="31AA9150" w14:textId="3DFB1C5B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C- Episodic memory: Recognition: 4/4</w:t>
            </w:r>
          </w:p>
          <w:p w14:paraId="04DE8ADD" w14:textId="58BE578A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 xml:space="preserve">Executive Task: 11 </w:t>
            </w:r>
          </w:p>
        </w:tc>
        <w:tc>
          <w:tcPr>
            <w:tcW w:w="1276" w:type="dxa"/>
          </w:tcPr>
          <w:p w14:paraId="27A83885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Expressive aphasia,</w:t>
            </w:r>
          </w:p>
          <w:p w14:paraId="532A42F7" w14:textId="7B8D1609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English second language – translator required</w:t>
            </w:r>
          </w:p>
        </w:tc>
        <w:tc>
          <w:tcPr>
            <w:tcW w:w="567" w:type="dxa"/>
          </w:tcPr>
          <w:p w14:paraId="48219815" w14:textId="6B483FD4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NR</w:t>
            </w:r>
          </w:p>
        </w:tc>
        <w:tc>
          <w:tcPr>
            <w:tcW w:w="567" w:type="dxa"/>
          </w:tcPr>
          <w:p w14:paraId="2D42BFDB" w14:textId="125EB806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</w:t>
            </w:r>
          </w:p>
        </w:tc>
        <w:tc>
          <w:tcPr>
            <w:tcW w:w="992" w:type="dxa"/>
          </w:tcPr>
          <w:p w14:paraId="5ADA2CA2" w14:textId="06DED29F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Ax2</w:t>
            </w:r>
          </w:p>
          <w:p w14:paraId="7EEF1C3D" w14:textId="31506162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(Non-ambulant)</w:t>
            </w:r>
          </w:p>
        </w:tc>
        <w:tc>
          <w:tcPr>
            <w:tcW w:w="709" w:type="dxa"/>
          </w:tcPr>
          <w:p w14:paraId="361B44C0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Hoist</w:t>
            </w:r>
          </w:p>
        </w:tc>
      </w:tr>
      <w:tr w:rsidR="001A6192" w:rsidRPr="00AA4105" w14:paraId="4D25C634" w14:textId="77777777" w:rsidTr="00BD7763">
        <w:trPr>
          <w:trHeight w:val="2136"/>
        </w:trPr>
        <w:tc>
          <w:tcPr>
            <w:tcW w:w="421" w:type="dxa"/>
          </w:tcPr>
          <w:p w14:paraId="69F80479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05</w:t>
            </w:r>
          </w:p>
        </w:tc>
        <w:tc>
          <w:tcPr>
            <w:tcW w:w="708" w:type="dxa"/>
          </w:tcPr>
          <w:p w14:paraId="2961FA76" w14:textId="6EDAC6BA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47</w:t>
            </w:r>
          </w:p>
        </w:tc>
        <w:tc>
          <w:tcPr>
            <w:tcW w:w="426" w:type="dxa"/>
          </w:tcPr>
          <w:p w14:paraId="35BE6DE0" w14:textId="3A0E426B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F</w:t>
            </w:r>
          </w:p>
        </w:tc>
        <w:tc>
          <w:tcPr>
            <w:tcW w:w="708" w:type="dxa"/>
          </w:tcPr>
          <w:p w14:paraId="6AD08346" w14:textId="6214FFBC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1.6m</w:t>
            </w:r>
          </w:p>
        </w:tc>
        <w:tc>
          <w:tcPr>
            <w:tcW w:w="709" w:type="dxa"/>
          </w:tcPr>
          <w:p w14:paraId="5C491528" w14:textId="14B556D0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62.6kg</w:t>
            </w:r>
          </w:p>
        </w:tc>
        <w:tc>
          <w:tcPr>
            <w:tcW w:w="709" w:type="dxa"/>
          </w:tcPr>
          <w:p w14:paraId="105BB52A" w14:textId="00DB43CB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0</w:t>
            </w:r>
          </w:p>
        </w:tc>
        <w:tc>
          <w:tcPr>
            <w:tcW w:w="709" w:type="dxa"/>
          </w:tcPr>
          <w:p w14:paraId="4D24F94B" w14:textId="4B84E320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Ischemic</w:t>
            </w:r>
          </w:p>
        </w:tc>
        <w:tc>
          <w:tcPr>
            <w:tcW w:w="850" w:type="dxa"/>
          </w:tcPr>
          <w:p w14:paraId="20B3519E" w14:textId="1CCE4300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Right</w:t>
            </w:r>
          </w:p>
        </w:tc>
        <w:tc>
          <w:tcPr>
            <w:tcW w:w="709" w:type="dxa"/>
          </w:tcPr>
          <w:p w14:paraId="6FBFDB69" w14:textId="687BA0B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MCA</w:t>
            </w:r>
          </w:p>
        </w:tc>
        <w:tc>
          <w:tcPr>
            <w:tcW w:w="709" w:type="dxa"/>
          </w:tcPr>
          <w:p w14:paraId="0CD7F826" w14:textId="453C0329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</w:t>
            </w:r>
          </w:p>
        </w:tc>
        <w:tc>
          <w:tcPr>
            <w:tcW w:w="567" w:type="dxa"/>
          </w:tcPr>
          <w:p w14:paraId="4D98A285" w14:textId="6C2DA44A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4</w:t>
            </w:r>
          </w:p>
        </w:tc>
        <w:tc>
          <w:tcPr>
            <w:tcW w:w="1134" w:type="dxa"/>
          </w:tcPr>
          <w:p w14:paraId="26FD4E16" w14:textId="5B64C593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Hip flexors:  Left 0 /</w:t>
            </w:r>
            <w:r w:rsidR="0013710B" w:rsidRPr="00491292">
              <w:rPr>
                <w:sz w:val="14"/>
                <w:szCs w:val="14"/>
              </w:rPr>
              <w:t xml:space="preserve"> </w:t>
            </w:r>
            <w:r w:rsidRPr="00491292">
              <w:rPr>
                <w:sz w:val="14"/>
                <w:szCs w:val="14"/>
              </w:rPr>
              <w:t>Right 0</w:t>
            </w:r>
          </w:p>
          <w:p w14:paraId="06137593" w14:textId="71BA3FEC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Hip extensors:  Left 0 / Right 0</w:t>
            </w:r>
          </w:p>
          <w:p w14:paraId="16BA89E6" w14:textId="77777777" w:rsidR="001A6192" w:rsidRPr="00491292" w:rsidRDefault="001A6192" w:rsidP="00C5504A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 xml:space="preserve">Knee flexors: </w:t>
            </w:r>
          </w:p>
          <w:p w14:paraId="42CB4D77" w14:textId="3C9F86F5" w:rsidR="001A6192" w:rsidRPr="00491292" w:rsidRDefault="001A6192" w:rsidP="00C5504A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Left 0 / Right 0</w:t>
            </w:r>
          </w:p>
          <w:p w14:paraId="0301C287" w14:textId="2DD63D12" w:rsidR="001A6192" w:rsidRPr="00491292" w:rsidRDefault="001A6192" w:rsidP="00C5504A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Knee extensors:  Left 0 / Right 0</w:t>
            </w:r>
          </w:p>
          <w:p w14:paraId="190BC932" w14:textId="77777777" w:rsidR="001A6192" w:rsidRPr="00491292" w:rsidRDefault="001A6192" w:rsidP="00C5504A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Ankle plantar flexors:</w:t>
            </w:r>
          </w:p>
          <w:p w14:paraId="45E85D6E" w14:textId="12AA576B" w:rsidR="001A6192" w:rsidRPr="00491292" w:rsidRDefault="001A6192" w:rsidP="00C5504A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Left 1 / Right 0</w:t>
            </w:r>
          </w:p>
          <w:p w14:paraId="237165CD" w14:textId="77777777" w:rsidR="001A6192" w:rsidRPr="00491292" w:rsidRDefault="001A6192" w:rsidP="00C5504A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Ankle dorsiflexors:</w:t>
            </w:r>
          </w:p>
          <w:p w14:paraId="54BCCD91" w14:textId="4AEEB5FB" w:rsidR="001A6192" w:rsidRPr="00491292" w:rsidRDefault="001A6192" w:rsidP="00C5504A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Left 0 / Right 0</w:t>
            </w:r>
          </w:p>
          <w:p w14:paraId="5937C604" w14:textId="77777777" w:rsidR="001A6192" w:rsidRPr="00491292" w:rsidRDefault="001A6192" w:rsidP="0053046E">
            <w:pPr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70CB7AD5" w14:textId="18C91283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 xml:space="preserve">Mild cognitive impairment </w:t>
            </w:r>
          </w:p>
          <w:p w14:paraId="46DF2C3C" w14:textId="783404A8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(MoCA - 23/30)</w:t>
            </w:r>
          </w:p>
        </w:tc>
        <w:tc>
          <w:tcPr>
            <w:tcW w:w="1276" w:type="dxa"/>
          </w:tcPr>
          <w:p w14:paraId="6E9361A9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Expressive and receptive language intact at basic level.</w:t>
            </w:r>
          </w:p>
          <w:p w14:paraId="554B5698" w14:textId="27167D1E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Following 2 and 3 stage commands (higher level not assessed in MMUH).</w:t>
            </w:r>
          </w:p>
        </w:tc>
        <w:tc>
          <w:tcPr>
            <w:tcW w:w="567" w:type="dxa"/>
          </w:tcPr>
          <w:p w14:paraId="5073D760" w14:textId="4DC58620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</w:t>
            </w:r>
          </w:p>
        </w:tc>
        <w:tc>
          <w:tcPr>
            <w:tcW w:w="567" w:type="dxa"/>
          </w:tcPr>
          <w:p w14:paraId="72705EC2" w14:textId="56C67ED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</w:t>
            </w:r>
          </w:p>
        </w:tc>
        <w:tc>
          <w:tcPr>
            <w:tcW w:w="992" w:type="dxa"/>
          </w:tcPr>
          <w:p w14:paraId="7ABD7BC4" w14:textId="40114AD3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Ax1</w:t>
            </w:r>
          </w:p>
          <w:p w14:paraId="5241FF0B" w14:textId="78B21448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(Ambulant)</w:t>
            </w:r>
          </w:p>
        </w:tc>
        <w:tc>
          <w:tcPr>
            <w:tcW w:w="709" w:type="dxa"/>
          </w:tcPr>
          <w:p w14:paraId="48E2381D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None</w:t>
            </w:r>
          </w:p>
        </w:tc>
      </w:tr>
      <w:tr w:rsidR="001A6192" w:rsidRPr="00AA4105" w14:paraId="2084BE62" w14:textId="77777777" w:rsidTr="00BD7763">
        <w:trPr>
          <w:trHeight w:val="1669"/>
        </w:trPr>
        <w:tc>
          <w:tcPr>
            <w:tcW w:w="421" w:type="dxa"/>
          </w:tcPr>
          <w:p w14:paraId="3D31968D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06</w:t>
            </w:r>
          </w:p>
        </w:tc>
        <w:tc>
          <w:tcPr>
            <w:tcW w:w="708" w:type="dxa"/>
          </w:tcPr>
          <w:p w14:paraId="2DAC6F8D" w14:textId="5A06CE4C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61</w:t>
            </w:r>
          </w:p>
        </w:tc>
        <w:tc>
          <w:tcPr>
            <w:tcW w:w="426" w:type="dxa"/>
          </w:tcPr>
          <w:p w14:paraId="78B8863D" w14:textId="5016C568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M</w:t>
            </w:r>
          </w:p>
        </w:tc>
        <w:tc>
          <w:tcPr>
            <w:tcW w:w="708" w:type="dxa"/>
          </w:tcPr>
          <w:p w14:paraId="32697B03" w14:textId="0711C2CE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1.68m</w:t>
            </w:r>
          </w:p>
        </w:tc>
        <w:tc>
          <w:tcPr>
            <w:tcW w:w="709" w:type="dxa"/>
          </w:tcPr>
          <w:p w14:paraId="13A0E920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65kg</w:t>
            </w:r>
          </w:p>
        </w:tc>
        <w:tc>
          <w:tcPr>
            <w:tcW w:w="709" w:type="dxa"/>
          </w:tcPr>
          <w:p w14:paraId="448A5155" w14:textId="76C4741B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1</w:t>
            </w:r>
          </w:p>
        </w:tc>
        <w:tc>
          <w:tcPr>
            <w:tcW w:w="709" w:type="dxa"/>
          </w:tcPr>
          <w:p w14:paraId="3BE49717" w14:textId="440A2442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Ischemic</w:t>
            </w:r>
          </w:p>
        </w:tc>
        <w:tc>
          <w:tcPr>
            <w:tcW w:w="850" w:type="dxa"/>
          </w:tcPr>
          <w:p w14:paraId="00E0F682" w14:textId="0F1A76EB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Left</w:t>
            </w:r>
          </w:p>
        </w:tc>
        <w:tc>
          <w:tcPr>
            <w:tcW w:w="709" w:type="dxa"/>
          </w:tcPr>
          <w:p w14:paraId="35C8D716" w14:textId="69D18749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ACA, MCA</w:t>
            </w:r>
          </w:p>
        </w:tc>
        <w:tc>
          <w:tcPr>
            <w:tcW w:w="709" w:type="dxa"/>
          </w:tcPr>
          <w:p w14:paraId="1A567FDA" w14:textId="2A522805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</w:t>
            </w:r>
          </w:p>
        </w:tc>
        <w:tc>
          <w:tcPr>
            <w:tcW w:w="567" w:type="dxa"/>
          </w:tcPr>
          <w:p w14:paraId="78D15000" w14:textId="2E048912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4</w:t>
            </w:r>
          </w:p>
        </w:tc>
        <w:tc>
          <w:tcPr>
            <w:tcW w:w="1134" w:type="dxa"/>
          </w:tcPr>
          <w:p w14:paraId="3D87F6B2" w14:textId="37112755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Hip flexors:  Left 0 / Right 0</w:t>
            </w:r>
          </w:p>
          <w:p w14:paraId="050BB588" w14:textId="0A140EAB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Hip extensors:  Left 0 / Right 0</w:t>
            </w:r>
          </w:p>
          <w:p w14:paraId="72997E46" w14:textId="77777777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 xml:space="preserve">Knee flexors: </w:t>
            </w:r>
          </w:p>
          <w:p w14:paraId="3E32AAAF" w14:textId="0D4DEB05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Left 0 / Right 0</w:t>
            </w:r>
          </w:p>
          <w:p w14:paraId="5B1BFC2E" w14:textId="43FC6D5F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Knee extensors:  Left 0 /</w:t>
            </w:r>
            <w:r w:rsidR="0013710B" w:rsidRPr="00491292">
              <w:rPr>
                <w:sz w:val="14"/>
                <w:szCs w:val="14"/>
              </w:rPr>
              <w:t xml:space="preserve"> </w:t>
            </w:r>
            <w:r w:rsidRPr="00491292">
              <w:rPr>
                <w:sz w:val="14"/>
                <w:szCs w:val="14"/>
              </w:rPr>
              <w:t>Right 0</w:t>
            </w:r>
          </w:p>
          <w:p w14:paraId="59F1189E" w14:textId="77777777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 xml:space="preserve">Ankle plantar flexors: </w:t>
            </w:r>
          </w:p>
          <w:p w14:paraId="6CF22495" w14:textId="179E8826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Left 0 / Right 0</w:t>
            </w:r>
          </w:p>
          <w:p w14:paraId="515A3B71" w14:textId="309FC623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Ankle dorsiflexors:  Left 0 / Right 0</w:t>
            </w:r>
          </w:p>
          <w:p w14:paraId="62CBA2FE" w14:textId="77777777" w:rsidR="001A6192" w:rsidRPr="00491292" w:rsidRDefault="001A6192" w:rsidP="0053046E">
            <w:pPr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2664F8B4" w14:textId="188CC13D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OCS completed.</w:t>
            </w:r>
          </w:p>
          <w:p w14:paraId="0AA5EAEF" w14:textId="4ECA7AB8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Areas of impairment:</w:t>
            </w:r>
          </w:p>
          <w:p w14:paraId="4D370300" w14:textId="31F9243B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Sentence reading: unable to complete due to language barrier.</w:t>
            </w:r>
          </w:p>
          <w:p w14:paraId="18C73E9D" w14:textId="3AB1705B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 xml:space="preserve">Meaningless gesture imitation: 11/12 </w:t>
            </w:r>
          </w:p>
          <w:p w14:paraId="1C1B3E0A" w14:textId="7E018260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 xml:space="preserve">Delayed recall: </w:t>
            </w:r>
          </w:p>
          <w:p w14:paraId="5427A81D" w14:textId="1E862A8E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-A. Verbal memory; free recall: 0/4 – as above, unable to complete.</w:t>
            </w:r>
          </w:p>
          <w:p w14:paraId="10694B89" w14:textId="74D466B7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-B. Verbal memory; Recognition: 0/4 as above, unable to complete.</w:t>
            </w:r>
          </w:p>
          <w:p w14:paraId="7B28FB35" w14:textId="0C319AAD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-C. Episodic Memory; Recognition: 4/4 Executive Task: 3</w:t>
            </w:r>
          </w:p>
          <w:p w14:paraId="269B9937" w14:textId="7E997CC4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 xml:space="preserve">        </w:t>
            </w:r>
          </w:p>
        </w:tc>
        <w:tc>
          <w:tcPr>
            <w:tcW w:w="1276" w:type="dxa"/>
          </w:tcPr>
          <w:p w14:paraId="297C2706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 xml:space="preserve">Moderate-severe non-fluent expressive aphasia - Stronger receptive language skills: able to read at single word level and understand single stage commands. </w:t>
            </w:r>
          </w:p>
          <w:p w14:paraId="068C412A" w14:textId="4B1616F9" w:rsidR="001A6192" w:rsidRPr="0008156E" w:rsidRDefault="001A6192" w:rsidP="0053046E">
            <w:pPr>
              <w:rPr>
                <w:b/>
                <w:bCs/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English second language – translator required</w:t>
            </w:r>
          </w:p>
        </w:tc>
        <w:tc>
          <w:tcPr>
            <w:tcW w:w="567" w:type="dxa"/>
          </w:tcPr>
          <w:p w14:paraId="6B359937" w14:textId="2DB758DC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</w:t>
            </w:r>
          </w:p>
        </w:tc>
        <w:tc>
          <w:tcPr>
            <w:tcW w:w="567" w:type="dxa"/>
          </w:tcPr>
          <w:p w14:paraId="094D3F7E" w14:textId="17FCF4F2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</w:t>
            </w:r>
          </w:p>
        </w:tc>
        <w:tc>
          <w:tcPr>
            <w:tcW w:w="992" w:type="dxa"/>
          </w:tcPr>
          <w:p w14:paraId="1F1C2B99" w14:textId="12EC2B7E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Ax2</w:t>
            </w:r>
          </w:p>
          <w:p w14:paraId="0E7B745C" w14:textId="42A6E4D9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(Step transfer, otherwise non-ambulant)</w:t>
            </w:r>
          </w:p>
        </w:tc>
        <w:tc>
          <w:tcPr>
            <w:tcW w:w="709" w:type="dxa"/>
          </w:tcPr>
          <w:p w14:paraId="312B9463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None</w:t>
            </w:r>
          </w:p>
        </w:tc>
      </w:tr>
      <w:tr w:rsidR="001A6192" w:rsidRPr="00AA4105" w14:paraId="43DF0B3A" w14:textId="77777777" w:rsidTr="00BD7763">
        <w:trPr>
          <w:trHeight w:val="961"/>
        </w:trPr>
        <w:tc>
          <w:tcPr>
            <w:tcW w:w="421" w:type="dxa"/>
          </w:tcPr>
          <w:p w14:paraId="1F887598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07</w:t>
            </w:r>
          </w:p>
        </w:tc>
        <w:tc>
          <w:tcPr>
            <w:tcW w:w="708" w:type="dxa"/>
          </w:tcPr>
          <w:p w14:paraId="2D4BA32B" w14:textId="522515D8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63</w:t>
            </w:r>
          </w:p>
        </w:tc>
        <w:tc>
          <w:tcPr>
            <w:tcW w:w="426" w:type="dxa"/>
          </w:tcPr>
          <w:p w14:paraId="0A9AC783" w14:textId="14A00C03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M</w:t>
            </w:r>
          </w:p>
        </w:tc>
        <w:tc>
          <w:tcPr>
            <w:tcW w:w="708" w:type="dxa"/>
          </w:tcPr>
          <w:p w14:paraId="51140057" w14:textId="29EA734A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1.78m</w:t>
            </w:r>
          </w:p>
        </w:tc>
        <w:tc>
          <w:tcPr>
            <w:tcW w:w="709" w:type="dxa"/>
          </w:tcPr>
          <w:p w14:paraId="075DE552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71.4kg</w:t>
            </w:r>
          </w:p>
        </w:tc>
        <w:tc>
          <w:tcPr>
            <w:tcW w:w="709" w:type="dxa"/>
          </w:tcPr>
          <w:p w14:paraId="2E68D2B9" w14:textId="69A71D0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79</w:t>
            </w:r>
          </w:p>
        </w:tc>
        <w:tc>
          <w:tcPr>
            <w:tcW w:w="709" w:type="dxa"/>
          </w:tcPr>
          <w:p w14:paraId="0A6D884D" w14:textId="541DC574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Ischemic</w:t>
            </w:r>
          </w:p>
        </w:tc>
        <w:tc>
          <w:tcPr>
            <w:tcW w:w="850" w:type="dxa"/>
          </w:tcPr>
          <w:p w14:paraId="0DD150B2" w14:textId="6D2AC881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Left and Right</w:t>
            </w:r>
          </w:p>
        </w:tc>
        <w:tc>
          <w:tcPr>
            <w:tcW w:w="709" w:type="dxa"/>
          </w:tcPr>
          <w:p w14:paraId="0D8F6EFF" w14:textId="263FF08F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L-ICA, L-M1, R-M1</w:t>
            </w:r>
          </w:p>
        </w:tc>
        <w:tc>
          <w:tcPr>
            <w:tcW w:w="709" w:type="dxa"/>
          </w:tcPr>
          <w:p w14:paraId="3E2A1D8C" w14:textId="2CD5FF6A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</w:t>
            </w:r>
          </w:p>
        </w:tc>
        <w:tc>
          <w:tcPr>
            <w:tcW w:w="567" w:type="dxa"/>
          </w:tcPr>
          <w:p w14:paraId="088648DF" w14:textId="7F0B3773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</w:t>
            </w:r>
          </w:p>
        </w:tc>
        <w:tc>
          <w:tcPr>
            <w:tcW w:w="1134" w:type="dxa"/>
          </w:tcPr>
          <w:p w14:paraId="1DE7B340" w14:textId="35737E1C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Hip flexors:  Left 0 / Right 0</w:t>
            </w:r>
          </w:p>
          <w:p w14:paraId="62AA7E2D" w14:textId="0572FDCB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Hip extensors:  Left 0 / Right 0</w:t>
            </w:r>
          </w:p>
          <w:p w14:paraId="5E7C0C39" w14:textId="77777777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Knee flexors:</w:t>
            </w:r>
          </w:p>
          <w:p w14:paraId="59705077" w14:textId="07DCCC34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Left 0 / Right 1</w:t>
            </w:r>
          </w:p>
          <w:p w14:paraId="5B535A55" w14:textId="77777777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Knee extensors:</w:t>
            </w:r>
          </w:p>
          <w:p w14:paraId="27B4BD50" w14:textId="45FCAE9A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Left 0 /</w:t>
            </w:r>
            <w:r w:rsidR="0013710B" w:rsidRPr="00491292">
              <w:rPr>
                <w:sz w:val="14"/>
                <w:szCs w:val="14"/>
              </w:rPr>
              <w:t xml:space="preserve"> </w:t>
            </w:r>
            <w:r w:rsidRPr="00491292">
              <w:rPr>
                <w:sz w:val="14"/>
                <w:szCs w:val="14"/>
              </w:rPr>
              <w:t>Right 0</w:t>
            </w:r>
          </w:p>
          <w:p w14:paraId="21D5874E" w14:textId="77777777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 xml:space="preserve">Ankle plantar flexors: </w:t>
            </w:r>
          </w:p>
          <w:p w14:paraId="04FB4A66" w14:textId="1A800DC7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Left 0 / Right 0</w:t>
            </w:r>
          </w:p>
          <w:p w14:paraId="365A3526" w14:textId="09C322AA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lastRenderedPageBreak/>
              <w:t>Ankle dorsiflexors:  Left 0 /</w:t>
            </w:r>
            <w:r w:rsidR="0013710B" w:rsidRPr="00491292">
              <w:rPr>
                <w:sz w:val="14"/>
                <w:szCs w:val="14"/>
              </w:rPr>
              <w:t xml:space="preserve"> </w:t>
            </w:r>
            <w:r w:rsidRPr="00491292">
              <w:rPr>
                <w:sz w:val="14"/>
                <w:szCs w:val="14"/>
              </w:rPr>
              <w:t>Right 0</w:t>
            </w:r>
          </w:p>
          <w:p w14:paraId="5518580E" w14:textId="77777777" w:rsidR="001A6192" w:rsidRPr="00491292" w:rsidRDefault="001A6192" w:rsidP="0053046E">
            <w:pPr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5CAB2063" w14:textId="61CACE31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lastRenderedPageBreak/>
              <w:t>OCS completed (Ax limited due to patients’ communication impairment- only areas 1-3 assessed)</w:t>
            </w:r>
          </w:p>
          <w:p w14:paraId="0B556ACF" w14:textId="77777777" w:rsidR="001A6192" w:rsidRPr="00491292" w:rsidRDefault="001A6192" w:rsidP="0053046E">
            <w:pPr>
              <w:rPr>
                <w:sz w:val="14"/>
                <w:szCs w:val="14"/>
              </w:rPr>
            </w:pPr>
          </w:p>
          <w:p w14:paraId="4EC74F9E" w14:textId="01CC5879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 xml:space="preserve">Areas of impairment:        Semantics: 0/3 </w:t>
            </w:r>
          </w:p>
          <w:p w14:paraId="4F46385D" w14:textId="6402F35D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 xml:space="preserve">Orientation: 2/4 </w:t>
            </w:r>
          </w:p>
          <w:p w14:paraId="7667F2ED" w14:textId="34CEC5F6" w:rsidR="001A6192" w:rsidRPr="00491292" w:rsidRDefault="001A6192" w:rsidP="0053046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0EF35E4E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-Severe motor speech deficits.</w:t>
            </w:r>
          </w:p>
          <w:p w14:paraId="29758BC3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-Stronger receptive skills: can indicate yes/no in response to direct</w:t>
            </w:r>
          </w:p>
          <w:p w14:paraId="295A42CB" w14:textId="1D7F7EE0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Questions.</w:t>
            </w:r>
          </w:p>
        </w:tc>
        <w:tc>
          <w:tcPr>
            <w:tcW w:w="567" w:type="dxa"/>
          </w:tcPr>
          <w:p w14:paraId="2F260F8C" w14:textId="6DD8C49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</w:t>
            </w:r>
          </w:p>
        </w:tc>
        <w:tc>
          <w:tcPr>
            <w:tcW w:w="567" w:type="dxa"/>
          </w:tcPr>
          <w:p w14:paraId="52A2C83E" w14:textId="5E4D9E89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</w:t>
            </w:r>
          </w:p>
        </w:tc>
        <w:tc>
          <w:tcPr>
            <w:tcW w:w="992" w:type="dxa"/>
          </w:tcPr>
          <w:p w14:paraId="38333ADB" w14:textId="54F83F5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Ax2</w:t>
            </w:r>
          </w:p>
          <w:p w14:paraId="2065A2A7" w14:textId="5BDC1A36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(Non-ambulant)</w:t>
            </w:r>
          </w:p>
        </w:tc>
        <w:tc>
          <w:tcPr>
            <w:tcW w:w="709" w:type="dxa"/>
          </w:tcPr>
          <w:p w14:paraId="761D91E5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Hoist</w:t>
            </w:r>
          </w:p>
          <w:p w14:paraId="6772E4FE" w14:textId="77777777" w:rsidR="001A6192" w:rsidRPr="0008156E" w:rsidRDefault="001A6192" w:rsidP="0053046E">
            <w:pPr>
              <w:rPr>
                <w:sz w:val="14"/>
                <w:szCs w:val="14"/>
              </w:rPr>
            </w:pPr>
          </w:p>
        </w:tc>
      </w:tr>
      <w:tr w:rsidR="001A6192" w:rsidRPr="00AA4105" w14:paraId="7B4B2768" w14:textId="77777777" w:rsidTr="00BD7763">
        <w:trPr>
          <w:trHeight w:val="1188"/>
        </w:trPr>
        <w:tc>
          <w:tcPr>
            <w:tcW w:w="421" w:type="dxa"/>
          </w:tcPr>
          <w:p w14:paraId="5EBE7BBF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08</w:t>
            </w:r>
          </w:p>
        </w:tc>
        <w:tc>
          <w:tcPr>
            <w:tcW w:w="708" w:type="dxa"/>
          </w:tcPr>
          <w:p w14:paraId="6EEBFFFA" w14:textId="73C3F04F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60</w:t>
            </w:r>
          </w:p>
        </w:tc>
        <w:tc>
          <w:tcPr>
            <w:tcW w:w="426" w:type="dxa"/>
          </w:tcPr>
          <w:p w14:paraId="3F35A9E8" w14:textId="5AF991C6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M</w:t>
            </w:r>
          </w:p>
        </w:tc>
        <w:tc>
          <w:tcPr>
            <w:tcW w:w="708" w:type="dxa"/>
          </w:tcPr>
          <w:p w14:paraId="4C9E39C2" w14:textId="75F9F8F5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1.7m</w:t>
            </w:r>
          </w:p>
        </w:tc>
        <w:tc>
          <w:tcPr>
            <w:tcW w:w="709" w:type="dxa"/>
          </w:tcPr>
          <w:p w14:paraId="6D1AAC7A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58kg</w:t>
            </w:r>
          </w:p>
        </w:tc>
        <w:tc>
          <w:tcPr>
            <w:tcW w:w="709" w:type="dxa"/>
          </w:tcPr>
          <w:p w14:paraId="6F605AFD" w14:textId="4B118410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7</w:t>
            </w:r>
          </w:p>
        </w:tc>
        <w:tc>
          <w:tcPr>
            <w:tcW w:w="709" w:type="dxa"/>
          </w:tcPr>
          <w:p w14:paraId="5996DE33" w14:textId="152CC5F0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Ischemic</w:t>
            </w:r>
          </w:p>
        </w:tc>
        <w:tc>
          <w:tcPr>
            <w:tcW w:w="850" w:type="dxa"/>
          </w:tcPr>
          <w:p w14:paraId="28A40D2C" w14:textId="503E3833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Left and Right</w:t>
            </w:r>
          </w:p>
        </w:tc>
        <w:tc>
          <w:tcPr>
            <w:tcW w:w="709" w:type="dxa"/>
          </w:tcPr>
          <w:p w14:paraId="42CB67DB" w14:textId="7DFC6D25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Basilar vessel occlusion</w:t>
            </w:r>
          </w:p>
        </w:tc>
        <w:tc>
          <w:tcPr>
            <w:tcW w:w="709" w:type="dxa"/>
          </w:tcPr>
          <w:p w14:paraId="6ED77A6B" w14:textId="28B456CF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</w:t>
            </w:r>
          </w:p>
        </w:tc>
        <w:tc>
          <w:tcPr>
            <w:tcW w:w="567" w:type="dxa"/>
          </w:tcPr>
          <w:p w14:paraId="02610DCC" w14:textId="6C5B34A8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</w:t>
            </w:r>
          </w:p>
        </w:tc>
        <w:tc>
          <w:tcPr>
            <w:tcW w:w="1134" w:type="dxa"/>
          </w:tcPr>
          <w:p w14:paraId="42ADDDC0" w14:textId="5EF52E91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Hip flexors:  Left 0 / Right 0</w:t>
            </w:r>
          </w:p>
          <w:p w14:paraId="4F8BEC3F" w14:textId="7CA49119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Hip extensors:  Left 0 / Right 0</w:t>
            </w:r>
          </w:p>
          <w:p w14:paraId="2E9DB4D6" w14:textId="77777777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 xml:space="preserve">Knee flexors: </w:t>
            </w:r>
          </w:p>
          <w:p w14:paraId="75E51D23" w14:textId="2B1AA48D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Left 0 / Right 0</w:t>
            </w:r>
          </w:p>
          <w:p w14:paraId="0FD61D7E" w14:textId="0AA1100E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Knee extensors:  Left 0 / Right 0</w:t>
            </w:r>
          </w:p>
          <w:p w14:paraId="52AE39D9" w14:textId="77777777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 xml:space="preserve">Ankle plantar flexors: </w:t>
            </w:r>
          </w:p>
          <w:p w14:paraId="48F3F977" w14:textId="792ADFFD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Left 0 / Right 0</w:t>
            </w:r>
          </w:p>
          <w:p w14:paraId="3D796292" w14:textId="5694E296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Ankle dorsiflexors:  Left 0 / Right 0</w:t>
            </w:r>
          </w:p>
          <w:p w14:paraId="74C74464" w14:textId="77777777" w:rsidR="001A6192" w:rsidRPr="00491292" w:rsidRDefault="001A6192" w:rsidP="001A6192">
            <w:pPr>
              <w:rPr>
                <w:sz w:val="14"/>
                <w:szCs w:val="14"/>
              </w:rPr>
            </w:pPr>
          </w:p>
          <w:p w14:paraId="1A5723FC" w14:textId="77777777" w:rsidR="001A6192" w:rsidRPr="00491292" w:rsidRDefault="001A6192" w:rsidP="0053046E">
            <w:pPr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421FDD2F" w14:textId="29B33AF8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CRS-R 15/23</w:t>
            </w:r>
          </w:p>
          <w:p w14:paraId="37197034" w14:textId="08BE52DF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Strong level of conscious awareness. Follows basic commands</w:t>
            </w:r>
          </w:p>
        </w:tc>
        <w:tc>
          <w:tcPr>
            <w:tcW w:w="1276" w:type="dxa"/>
          </w:tcPr>
          <w:p w14:paraId="6725DADF" w14:textId="3F331258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 xml:space="preserve">Severe dysarthraphonia. Consistently follows verbal information </w:t>
            </w:r>
          </w:p>
        </w:tc>
        <w:tc>
          <w:tcPr>
            <w:tcW w:w="567" w:type="dxa"/>
          </w:tcPr>
          <w:p w14:paraId="59F23536" w14:textId="2FFAB870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</w:t>
            </w:r>
          </w:p>
        </w:tc>
        <w:tc>
          <w:tcPr>
            <w:tcW w:w="567" w:type="dxa"/>
          </w:tcPr>
          <w:p w14:paraId="6B64609F" w14:textId="62C7D791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</w:t>
            </w:r>
          </w:p>
        </w:tc>
        <w:tc>
          <w:tcPr>
            <w:tcW w:w="992" w:type="dxa"/>
          </w:tcPr>
          <w:p w14:paraId="3357BED4" w14:textId="5581B0B1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Ax2</w:t>
            </w:r>
          </w:p>
          <w:p w14:paraId="4840A441" w14:textId="12545340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(Non-ambulant)</w:t>
            </w:r>
          </w:p>
        </w:tc>
        <w:tc>
          <w:tcPr>
            <w:tcW w:w="709" w:type="dxa"/>
          </w:tcPr>
          <w:p w14:paraId="72EA3843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Hoist</w:t>
            </w:r>
          </w:p>
        </w:tc>
      </w:tr>
      <w:tr w:rsidR="001A6192" w:rsidRPr="00AA4105" w14:paraId="6F6E14FF" w14:textId="77777777" w:rsidTr="00BD7763">
        <w:trPr>
          <w:trHeight w:val="1188"/>
        </w:trPr>
        <w:tc>
          <w:tcPr>
            <w:tcW w:w="421" w:type="dxa"/>
          </w:tcPr>
          <w:p w14:paraId="0D33BA65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09</w:t>
            </w:r>
          </w:p>
        </w:tc>
        <w:tc>
          <w:tcPr>
            <w:tcW w:w="708" w:type="dxa"/>
          </w:tcPr>
          <w:p w14:paraId="7C908053" w14:textId="3EE6F5AB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73</w:t>
            </w:r>
          </w:p>
        </w:tc>
        <w:tc>
          <w:tcPr>
            <w:tcW w:w="426" w:type="dxa"/>
          </w:tcPr>
          <w:p w14:paraId="7FA97152" w14:textId="335A4C18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M</w:t>
            </w:r>
          </w:p>
        </w:tc>
        <w:tc>
          <w:tcPr>
            <w:tcW w:w="708" w:type="dxa"/>
          </w:tcPr>
          <w:p w14:paraId="148260AD" w14:textId="78D01D8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1.78m</w:t>
            </w:r>
          </w:p>
        </w:tc>
        <w:tc>
          <w:tcPr>
            <w:tcW w:w="709" w:type="dxa"/>
          </w:tcPr>
          <w:p w14:paraId="68C39839" w14:textId="0925C725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94.5kg</w:t>
            </w:r>
          </w:p>
        </w:tc>
        <w:tc>
          <w:tcPr>
            <w:tcW w:w="709" w:type="dxa"/>
          </w:tcPr>
          <w:p w14:paraId="40A4F5D3" w14:textId="7A043094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10</w:t>
            </w:r>
          </w:p>
        </w:tc>
        <w:tc>
          <w:tcPr>
            <w:tcW w:w="709" w:type="dxa"/>
          </w:tcPr>
          <w:p w14:paraId="3F2A7C38" w14:textId="71B25702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Ischemic</w:t>
            </w:r>
          </w:p>
        </w:tc>
        <w:tc>
          <w:tcPr>
            <w:tcW w:w="850" w:type="dxa"/>
          </w:tcPr>
          <w:p w14:paraId="56BB46D3" w14:textId="7431183D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Left</w:t>
            </w:r>
          </w:p>
        </w:tc>
        <w:tc>
          <w:tcPr>
            <w:tcW w:w="709" w:type="dxa"/>
          </w:tcPr>
          <w:p w14:paraId="63A76540" w14:textId="57F4246B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PCA</w:t>
            </w:r>
          </w:p>
        </w:tc>
        <w:tc>
          <w:tcPr>
            <w:tcW w:w="709" w:type="dxa"/>
          </w:tcPr>
          <w:p w14:paraId="16677F61" w14:textId="2972F9C0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</w:t>
            </w:r>
          </w:p>
        </w:tc>
        <w:tc>
          <w:tcPr>
            <w:tcW w:w="567" w:type="dxa"/>
          </w:tcPr>
          <w:p w14:paraId="050DCA32" w14:textId="01FFF0DE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</w:t>
            </w:r>
          </w:p>
        </w:tc>
        <w:tc>
          <w:tcPr>
            <w:tcW w:w="1134" w:type="dxa"/>
          </w:tcPr>
          <w:p w14:paraId="6DF2FFA3" w14:textId="0666FF19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Hip flexors:  Left 0 / Right 0</w:t>
            </w:r>
          </w:p>
          <w:p w14:paraId="1EA0104A" w14:textId="4F01EDFE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Hip extensors:  Left 0 / Right 0</w:t>
            </w:r>
          </w:p>
          <w:p w14:paraId="1F4019E8" w14:textId="77777777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 xml:space="preserve">Knee flexors: </w:t>
            </w:r>
          </w:p>
          <w:p w14:paraId="0A2B3C88" w14:textId="78D99D14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Left 0 / Right 0</w:t>
            </w:r>
          </w:p>
          <w:p w14:paraId="095BA933" w14:textId="509045A2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Knee extensors:  Left 0 / Right 0</w:t>
            </w:r>
          </w:p>
          <w:p w14:paraId="7A08C196" w14:textId="77777777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 xml:space="preserve">Ankle plantar flexors: </w:t>
            </w:r>
          </w:p>
          <w:p w14:paraId="7F195523" w14:textId="2B5E96C8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Left 0 / Right 0</w:t>
            </w:r>
          </w:p>
          <w:p w14:paraId="72B0A46C" w14:textId="596CB57B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Ankle dorsiflexors:  Left 0 / Right 0</w:t>
            </w:r>
          </w:p>
          <w:p w14:paraId="7DA0BFB0" w14:textId="77777777" w:rsidR="001A6192" w:rsidRPr="00491292" w:rsidRDefault="001A6192" w:rsidP="001A6192">
            <w:pPr>
              <w:rPr>
                <w:sz w:val="14"/>
                <w:szCs w:val="14"/>
              </w:rPr>
            </w:pPr>
          </w:p>
          <w:p w14:paraId="1D7BE941" w14:textId="77777777" w:rsidR="001A6192" w:rsidRPr="00491292" w:rsidRDefault="001A6192" w:rsidP="0053046E">
            <w:pPr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1E2CBF7B" w14:textId="3CCB9558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Mild cognitive impairment</w:t>
            </w:r>
          </w:p>
          <w:p w14:paraId="2E52C1C3" w14:textId="55AFC83C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(MoCA 20/30)</w:t>
            </w:r>
          </w:p>
        </w:tc>
        <w:tc>
          <w:tcPr>
            <w:tcW w:w="1276" w:type="dxa"/>
          </w:tcPr>
          <w:p w14:paraId="417DF579" w14:textId="255391F0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Nil difficulties</w:t>
            </w:r>
          </w:p>
        </w:tc>
        <w:tc>
          <w:tcPr>
            <w:tcW w:w="567" w:type="dxa"/>
          </w:tcPr>
          <w:p w14:paraId="536F0936" w14:textId="40826399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</w:t>
            </w:r>
          </w:p>
        </w:tc>
        <w:tc>
          <w:tcPr>
            <w:tcW w:w="567" w:type="dxa"/>
          </w:tcPr>
          <w:p w14:paraId="2EBE2133" w14:textId="27A5C1CD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</w:t>
            </w:r>
          </w:p>
        </w:tc>
        <w:tc>
          <w:tcPr>
            <w:tcW w:w="992" w:type="dxa"/>
          </w:tcPr>
          <w:p w14:paraId="520A91A4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Supervision</w:t>
            </w:r>
          </w:p>
          <w:p w14:paraId="32B3B892" w14:textId="5F0765A4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(Ambulant)</w:t>
            </w:r>
          </w:p>
        </w:tc>
        <w:tc>
          <w:tcPr>
            <w:tcW w:w="709" w:type="dxa"/>
          </w:tcPr>
          <w:p w14:paraId="33BC882A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None</w:t>
            </w:r>
          </w:p>
        </w:tc>
      </w:tr>
      <w:tr w:rsidR="001A6192" w:rsidRPr="00AA4105" w14:paraId="757D3443" w14:textId="77777777" w:rsidTr="00BD7763">
        <w:trPr>
          <w:trHeight w:val="961"/>
        </w:trPr>
        <w:tc>
          <w:tcPr>
            <w:tcW w:w="421" w:type="dxa"/>
          </w:tcPr>
          <w:p w14:paraId="6D28719F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10</w:t>
            </w:r>
          </w:p>
        </w:tc>
        <w:tc>
          <w:tcPr>
            <w:tcW w:w="708" w:type="dxa"/>
          </w:tcPr>
          <w:p w14:paraId="1A7BDBC5" w14:textId="3D6B7B69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47</w:t>
            </w:r>
          </w:p>
        </w:tc>
        <w:tc>
          <w:tcPr>
            <w:tcW w:w="426" w:type="dxa"/>
          </w:tcPr>
          <w:p w14:paraId="62B13EC1" w14:textId="2A26158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M</w:t>
            </w:r>
          </w:p>
        </w:tc>
        <w:tc>
          <w:tcPr>
            <w:tcW w:w="708" w:type="dxa"/>
          </w:tcPr>
          <w:p w14:paraId="439BCBAF" w14:textId="56ADC025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1.8m</w:t>
            </w:r>
          </w:p>
        </w:tc>
        <w:tc>
          <w:tcPr>
            <w:tcW w:w="709" w:type="dxa"/>
          </w:tcPr>
          <w:p w14:paraId="4AE1DA35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63.5kg</w:t>
            </w:r>
          </w:p>
        </w:tc>
        <w:tc>
          <w:tcPr>
            <w:tcW w:w="709" w:type="dxa"/>
          </w:tcPr>
          <w:p w14:paraId="05CEB5D6" w14:textId="0DC884A5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39</w:t>
            </w:r>
          </w:p>
        </w:tc>
        <w:tc>
          <w:tcPr>
            <w:tcW w:w="709" w:type="dxa"/>
          </w:tcPr>
          <w:p w14:paraId="51BAB1E4" w14:textId="153A9E0B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haemorrhagic</w:t>
            </w:r>
          </w:p>
        </w:tc>
        <w:tc>
          <w:tcPr>
            <w:tcW w:w="850" w:type="dxa"/>
          </w:tcPr>
          <w:p w14:paraId="2DEE4204" w14:textId="7CD8368A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Right</w:t>
            </w:r>
          </w:p>
        </w:tc>
        <w:tc>
          <w:tcPr>
            <w:tcW w:w="709" w:type="dxa"/>
          </w:tcPr>
          <w:p w14:paraId="10FE7676" w14:textId="4C260000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Frontal lobe</w:t>
            </w:r>
          </w:p>
        </w:tc>
        <w:tc>
          <w:tcPr>
            <w:tcW w:w="709" w:type="dxa"/>
          </w:tcPr>
          <w:p w14:paraId="01E84880" w14:textId="3AE3F738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</w:t>
            </w:r>
          </w:p>
        </w:tc>
        <w:tc>
          <w:tcPr>
            <w:tcW w:w="567" w:type="dxa"/>
          </w:tcPr>
          <w:p w14:paraId="306C2E23" w14:textId="52C83469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</w:t>
            </w:r>
          </w:p>
        </w:tc>
        <w:tc>
          <w:tcPr>
            <w:tcW w:w="1134" w:type="dxa"/>
          </w:tcPr>
          <w:p w14:paraId="44FBBDD3" w14:textId="75691663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Hip flexors:  Left 0 / Right 0</w:t>
            </w:r>
          </w:p>
          <w:p w14:paraId="14894787" w14:textId="0F733CFD" w:rsidR="001A6192" w:rsidRPr="00491292" w:rsidRDefault="001A6192" w:rsidP="0053046E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Hip extensors:  Left 0 / Right 0</w:t>
            </w:r>
          </w:p>
          <w:p w14:paraId="1E3C8CC5" w14:textId="77777777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 xml:space="preserve">Knee flexors: </w:t>
            </w:r>
          </w:p>
          <w:p w14:paraId="4169054B" w14:textId="3A2A94A2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Left 2</w:t>
            </w:r>
            <w:r w:rsidR="0013710B" w:rsidRPr="00491292">
              <w:rPr>
                <w:sz w:val="14"/>
                <w:szCs w:val="14"/>
              </w:rPr>
              <w:t xml:space="preserve"> / </w:t>
            </w:r>
            <w:r w:rsidRPr="00491292">
              <w:rPr>
                <w:sz w:val="14"/>
                <w:szCs w:val="14"/>
              </w:rPr>
              <w:t xml:space="preserve">Right 0 </w:t>
            </w:r>
          </w:p>
          <w:p w14:paraId="23BF986B" w14:textId="626BA1CB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Knee extensors:  Left 0 / Right 0</w:t>
            </w:r>
          </w:p>
          <w:p w14:paraId="0BF666C3" w14:textId="77777777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 xml:space="preserve">Ankle plantar flexors: </w:t>
            </w:r>
          </w:p>
          <w:p w14:paraId="1C982AA6" w14:textId="531D7D42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Left 0 / Right 0</w:t>
            </w:r>
          </w:p>
          <w:p w14:paraId="02805703" w14:textId="37542CA2" w:rsidR="001A6192" w:rsidRPr="00491292" w:rsidRDefault="001A6192" w:rsidP="001A6192">
            <w:pPr>
              <w:rPr>
                <w:sz w:val="14"/>
                <w:szCs w:val="14"/>
              </w:rPr>
            </w:pPr>
            <w:r w:rsidRPr="00491292">
              <w:rPr>
                <w:sz w:val="14"/>
                <w:szCs w:val="14"/>
              </w:rPr>
              <w:t>Ankle dorsiflexors:  Left 0 / Right 0</w:t>
            </w:r>
          </w:p>
          <w:p w14:paraId="42AD7B1A" w14:textId="77777777" w:rsidR="001A6192" w:rsidRPr="00491292" w:rsidRDefault="001A6192" w:rsidP="0053046E">
            <w:pPr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3C69F159" w14:textId="03BC254A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Mild cognitive impairment</w:t>
            </w:r>
          </w:p>
          <w:p w14:paraId="5E8F2069" w14:textId="60D96773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(MoCA 24/30)</w:t>
            </w:r>
          </w:p>
        </w:tc>
        <w:tc>
          <w:tcPr>
            <w:tcW w:w="1276" w:type="dxa"/>
          </w:tcPr>
          <w:p w14:paraId="1212611B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Significant cognitive communication impairment.</w:t>
            </w:r>
          </w:p>
          <w:p w14:paraId="20035EFF" w14:textId="66241622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Fluent verbal output is verbose and tangential.</w:t>
            </w:r>
          </w:p>
        </w:tc>
        <w:tc>
          <w:tcPr>
            <w:tcW w:w="567" w:type="dxa"/>
          </w:tcPr>
          <w:p w14:paraId="5F201EDF" w14:textId="6533C649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5</w:t>
            </w:r>
          </w:p>
        </w:tc>
        <w:tc>
          <w:tcPr>
            <w:tcW w:w="567" w:type="dxa"/>
          </w:tcPr>
          <w:p w14:paraId="478435A2" w14:textId="1D088D12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IE"/>
              </w:rPr>
              <w:t>0</w:t>
            </w:r>
          </w:p>
        </w:tc>
        <w:tc>
          <w:tcPr>
            <w:tcW w:w="992" w:type="dxa"/>
          </w:tcPr>
          <w:p w14:paraId="557CF0BB" w14:textId="0CC39DAA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Ax2</w:t>
            </w:r>
          </w:p>
          <w:p w14:paraId="352C08BB" w14:textId="39D33E90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(Step transfer,</w:t>
            </w:r>
          </w:p>
          <w:p w14:paraId="7557BCC1" w14:textId="2EE0E0FB" w:rsidR="001A6192" w:rsidRPr="0008156E" w:rsidRDefault="001A6192" w:rsidP="0053046E">
            <w:pPr>
              <w:rPr>
                <w:sz w:val="14"/>
                <w:szCs w:val="14"/>
              </w:rPr>
            </w:pPr>
            <w:proofErr w:type="gramStart"/>
            <w:r w:rsidRPr="0008156E">
              <w:rPr>
                <w:sz w:val="14"/>
                <w:szCs w:val="14"/>
              </w:rPr>
              <w:t>otherwise</w:t>
            </w:r>
            <w:proofErr w:type="gramEnd"/>
            <w:r w:rsidRPr="0008156E">
              <w:rPr>
                <w:sz w:val="14"/>
                <w:szCs w:val="14"/>
              </w:rPr>
              <w:t xml:space="preserve"> non-ambulant)</w:t>
            </w:r>
          </w:p>
        </w:tc>
        <w:tc>
          <w:tcPr>
            <w:tcW w:w="709" w:type="dxa"/>
          </w:tcPr>
          <w:p w14:paraId="41F13B9D" w14:textId="77777777" w:rsidR="001A6192" w:rsidRPr="0008156E" w:rsidRDefault="001A6192" w:rsidP="0053046E">
            <w:pPr>
              <w:rPr>
                <w:sz w:val="14"/>
                <w:szCs w:val="14"/>
              </w:rPr>
            </w:pPr>
            <w:r w:rsidRPr="0008156E">
              <w:rPr>
                <w:sz w:val="14"/>
                <w:szCs w:val="14"/>
              </w:rPr>
              <w:t>None</w:t>
            </w:r>
          </w:p>
        </w:tc>
      </w:tr>
    </w:tbl>
    <w:p w14:paraId="6CCD32F6" w14:textId="77777777" w:rsidR="0022558F" w:rsidRPr="002A21FE" w:rsidRDefault="0022558F" w:rsidP="002A21FE">
      <w:pPr>
        <w:rPr>
          <w:color w:val="FF0000"/>
        </w:rPr>
      </w:pPr>
    </w:p>
    <w:p w14:paraId="0405658F" w14:textId="2C8083C4" w:rsidR="005B5017" w:rsidRDefault="005B5017" w:rsidP="0008156E">
      <w:pPr>
        <w:rPr>
          <w:rFonts w:cstheme="minorHAnsi"/>
        </w:rPr>
      </w:pPr>
    </w:p>
    <w:p w14:paraId="594BB464" w14:textId="48545764" w:rsidR="00BD7763" w:rsidRPr="00BD7763" w:rsidRDefault="00BD7763" w:rsidP="00BD7763">
      <w:pPr>
        <w:rPr>
          <w:rFonts w:cstheme="minorHAnsi"/>
        </w:rPr>
      </w:pPr>
    </w:p>
    <w:p w14:paraId="66A962DB" w14:textId="0B4248FF" w:rsidR="00BD7763" w:rsidRPr="00BD7763" w:rsidRDefault="00BD7763" w:rsidP="00BD7763">
      <w:pPr>
        <w:rPr>
          <w:rFonts w:cstheme="minorHAnsi"/>
        </w:rPr>
      </w:pPr>
    </w:p>
    <w:p w14:paraId="08F72586" w14:textId="0C6732B7" w:rsidR="00BD7763" w:rsidRPr="00BD7763" w:rsidRDefault="00BD7763" w:rsidP="00BD7763">
      <w:pPr>
        <w:rPr>
          <w:rFonts w:cstheme="minorHAnsi"/>
        </w:rPr>
      </w:pPr>
    </w:p>
    <w:p w14:paraId="6E115053" w14:textId="294362AF" w:rsidR="00BD7763" w:rsidRPr="00BD7763" w:rsidRDefault="00BD7763" w:rsidP="00BD7763">
      <w:pPr>
        <w:rPr>
          <w:rFonts w:cstheme="minorHAnsi"/>
        </w:rPr>
      </w:pPr>
    </w:p>
    <w:p w14:paraId="192DA805" w14:textId="0793967F" w:rsidR="00BD7763" w:rsidRPr="00BD7763" w:rsidRDefault="00BD7763" w:rsidP="00BD7763">
      <w:pPr>
        <w:rPr>
          <w:rFonts w:cstheme="minorHAnsi"/>
        </w:rPr>
      </w:pPr>
    </w:p>
    <w:p w14:paraId="44012EF9" w14:textId="7C73E011" w:rsidR="00BD7763" w:rsidRPr="00BD7763" w:rsidRDefault="00BD7763" w:rsidP="00BD7763">
      <w:pPr>
        <w:rPr>
          <w:rFonts w:cstheme="minorHAnsi"/>
        </w:rPr>
      </w:pPr>
    </w:p>
    <w:p w14:paraId="0467F5AC" w14:textId="234886F3" w:rsidR="00BD7763" w:rsidRPr="00BD7763" w:rsidRDefault="00BD7763" w:rsidP="00BD7763">
      <w:pPr>
        <w:rPr>
          <w:rFonts w:cstheme="minorHAnsi"/>
        </w:rPr>
      </w:pPr>
    </w:p>
    <w:p w14:paraId="306DEC59" w14:textId="0410E488" w:rsidR="00BD7763" w:rsidRPr="00BD7763" w:rsidRDefault="00BD7763" w:rsidP="00BD7763">
      <w:pPr>
        <w:rPr>
          <w:rFonts w:cstheme="minorHAnsi"/>
        </w:rPr>
      </w:pPr>
    </w:p>
    <w:p w14:paraId="171BF2DA" w14:textId="26404693" w:rsidR="00BD7763" w:rsidRPr="00BD7763" w:rsidRDefault="00BD7763" w:rsidP="00BD7763">
      <w:pPr>
        <w:rPr>
          <w:rFonts w:cstheme="minorHAnsi"/>
        </w:rPr>
      </w:pPr>
    </w:p>
    <w:p w14:paraId="0AE043C8" w14:textId="589502FB" w:rsidR="00BD7763" w:rsidRPr="00BD7763" w:rsidRDefault="00BD7763" w:rsidP="00BD7763">
      <w:pPr>
        <w:rPr>
          <w:rFonts w:cstheme="minorHAnsi"/>
        </w:rPr>
      </w:pPr>
    </w:p>
    <w:p w14:paraId="67A04148" w14:textId="09F548CB" w:rsidR="00BD7763" w:rsidRPr="00BD7763" w:rsidRDefault="00BD7763" w:rsidP="00BD7763">
      <w:pPr>
        <w:rPr>
          <w:rFonts w:cstheme="minorHAnsi"/>
        </w:rPr>
      </w:pPr>
    </w:p>
    <w:p w14:paraId="21F63ADC" w14:textId="7E3CDCB7" w:rsidR="00BD7763" w:rsidRPr="00BD7763" w:rsidRDefault="00BD7763" w:rsidP="00BD7763">
      <w:pPr>
        <w:rPr>
          <w:rFonts w:cstheme="minorHAnsi"/>
        </w:rPr>
      </w:pPr>
    </w:p>
    <w:p w14:paraId="7FEC4DAA" w14:textId="276C7642" w:rsidR="00BD7763" w:rsidRPr="00BD7763" w:rsidRDefault="00BD7763" w:rsidP="00BD7763">
      <w:pPr>
        <w:rPr>
          <w:rFonts w:cstheme="minorHAnsi"/>
        </w:rPr>
      </w:pPr>
    </w:p>
    <w:p w14:paraId="0701936D" w14:textId="62818115" w:rsidR="00BD7763" w:rsidRPr="00BD7763" w:rsidRDefault="00BD7763" w:rsidP="00BD7763">
      <w:pPr>
        <w:rPr>
          <w:rFonts w:cstheme="minorHAnsi"/>
        </w:rPr>
      </w:pPr>
    </w:p>
    <w:p w14:paraId="1D41DD38" w14:textId="02D077FA" w:rsidR="00BD7763" w:rsidRPr="00BD7763" w:rsidRDefault="00BD7763" w:rsidP="00BD7763">
      <w:pPr>
        <w:rPr>
          <w:rFonts w:cstheme="minorHAnsi"/>
        </w:rPr>
      </w:pPr>
    </w:p>
    <w:p w14:paraId="12976201" w14:textId="54976BF9" w:rsidR="00BD7763" w:rsidRPr="00BD7763" w:rsidRDefault="00BD7763" w:rsidP="00BD7763">
      <w:pPr>
        <w:rPr>
          <w:rFonts w:cstheme="minorHAnsi"/>
        </w:rPr>
      </w:pPr>
    </w:p>
    <w:p w14:paraId="5016155C" w14:textId="7A3E4575" w:rsidR="00BD7763" w:rsidRPr="00BD7763" w:rsidRDefault="00BD7763" w:rsidP="00BD7763">
      <w:pPr>
        <w:rPr>
          <w:rFonts w:cstheme="minorHAnsi"/>
        </w:rPr>
      </w:pPr>
    </w:p>
    <w:p w14:paraId="41FB8DF1" w14:textId="6A813AE1" w:rsidR="00BD7763" w:rsidRPr="00BD7763" w:rsidRDefault="00BD7763" w:rsidP="00BD7763">
      <w:pPr>
        <w:rPr>
          <w:rFonts w:cstheme="minorHAnsi"/>
        </w:rPr>
      </w:pPr>
    </w:p>
    <w:p w14:paraId="7ABCABE4" w14:textId="331B4815" w:rsidR="00BD7763" w:rsidRDefault="00BD7763" w:rsidP="00BD7763">
      <w:pPr>
        <w:rPr>
          <w:rFonts w:cstheme="minorHAnsi"/>
        </w:rPr>
      </w:pPr>
    </w:p>
    <w:p w14:paraId="4CBDB3DE" w14:textId="77777777" w:rsidR="00BD7763" w:rsidRPr="00491292" w:rsidRDefault="00BD7763" w:rsidP="00BD7763">
      <w:r w:rsidRPr="00AD6FD2">
        <w:t>(</w:t>
      </w:r>
      <w:r w:rsidRPr="004F646B">
        <w:t xml:space="preserve">F: Female, M: Male, NR: Not Recorded, PCA: </w:t>
      </w:r>
      <w:r>
        <w:t>P</w:t>
      </w:r>
      <w:r w:rsidRPr="004F646B">
        <w:t xml:space="preserve">osterior </w:t>
      </w:r>
      <w:r>
        <w:t>C</w:t>
      </w:r>
      <w:r w:rsidRPr="004F646B">
        <w:t xml:space="preserve">erebral </w:t>
      </w:r>
      <w:r>
        <w:t>A</w:t>
      </w:r>
      <w:r w:rsidRPr="004F646B">
        <w:t xml:space="preserve">rtery, MCA: </w:t>
      </w:r>
      <w:r>
        <w:t>M</w:t>
      </w:r>
      <w:r w:rsidRPr="004F646B">
        <w:t xml:space="preserve">iddle </w:t>
      </w:r>
      <w:r>
        <w:t>C</w:t>
      </w:r>
      <w:r w:rsidRPr="004F646B">
        <w:t xml:space="preserve">erebral </w:t>
      </w:r>
      <w:r>
        <w:rPr>
          <w:rFonts w:cstheme="minorHAnsi"/>
        </w:rPr>
        <w:t>A</w:t>
      </w:r>
      <w:r w:rsidRPr="004F646B">
        <w:rPr>
          <w:rFonts w:cstheme="minorHAnsi"/>
        </w:rPr>
        <w:t xml:space="preserve">rtery, ACA: </w:t>
      </w:r>
      <w:r>
        <w:rPr>
          <w:rFonts w:cstheme="minorHAnsi"/>
        </w:rPr>
        <w:t>A</w:t>
      </w:r>
      <w:r w:rsidRPr="004F646B">
        <w:rPr>
          <w:rFonts w:cstheme="minorHAnsi"/>
        </w:rPr>
        <w:t xml:space="preserve">nterior </w:t>
      </w:r>
      <w:r>
        <w:rPr>
          <w:rFonts w:cstheme="minorHAnsi"/>
        </w:rPr>
        <w:t>C</w:t>
      </w:r>
      <w:r w:rsidRPr="004F646B">
        <w:rPr>
          <w:rFonts w:cstheme="minorHAnsi"/>
        </w:rPr>
        <w:t xml:space="preserve">erebral </w:t>
      </w:r>
      <w:r>
        <w:rPr>
          <w:rFonts w:cstheme="minorHAnsi"/>
        </w:rPr>
        <w:t>A</w:t>
      </w:r>
      <w:r w:rsidRPr="004F646B">
        <w:rPr>
          <w:rFonts w:cstheme="minorHAnsi"/>
        </w:rPr>
        <w:t>rtery, ICA: Internal Carotid Artery</w:t>
      </w:r>
      <w:r>
        <w:t xml:space="preserve">, </w:t>
      </w:r>
      <w:r w:rsidRPr="004F646B">
        <w:t xml:space="preserve">mRS: modified Rankin Scale, </w:t>
      </w:r>
      <w:r>
        <w:t xml:space="preserve">MMUH: </w:t>
      </w:r>
      <w:r w:rsidRPr="00E50E1E">
        <w:t>Mater Misericordiae University Hospital</w:t>
      </w:r>
      <w:r>
        <w:t xml:space="preserve">, </w:t>
      </w:r>
      <w:r w:rsidRPr="004F646B">
        <w:t>FAC: Functional Ambulation Category</w:t>
      </w:r>
      <w:r>
        <w:t xml:space="preserve">, </w:t>
      </w:r>
      <w:proofErr w:type="spellStart"/>
      <w:r>
        <w:t>mAS</w:t>
      </w:r>
      <w:proofErr w:type="spellEnd"/>
      <w:r>
        <w:t xml:space="preserve">: modified Ashworth Scale, </w:t>
      </w:r>
      <w:r w:rsidRPr="004F646B">
        <w:rPr>
          <w:rFonts w:cstheme="minorHAnsi"/>
          <w:bCs/>
        </w:rPr>
        <w:t>MoCA</w:t>
      </w:r>
      <w:r>
        <w:rPr>
          <w:rFonts w:cstheme="minorHAnsi"/>
          <w:bCs/>
        </w:rPr>
        <w:t>:</w:t>
      </w:r>
      <w:r w:rsidRPr="004F646B">
        <w:rPr>
          <w:rFonts w:cstheme="minorHAnsi"/>
          <w:bCs/>
        </w:rPr>
        <w:t xml:space="preserve"> Montreal Cognitive </w:t>
      </w:r>
      <w:r w:rsidRPr="00491292">
        <w:rPr>
          <w:rFonts w:cstheme="minorHAnsi"/>
          <w:bCs/>
        </w:rPr>
        <w:t>Assessment</w:t>
      </w:r>
      <w:r w:rsidRPr="00491292">
        <w:t xml:space="preserve">, </w:t>
      </w:r>
      <w:r w:rsidRPr="00491292">
        <w:rPr>
          <w:rFonts w:cstheme="minorHAnsi"/>
          <w:bCs/>
        </w:rPr>
        <w:t>OCS: Oxford Cognitive Screen</w:t>
      </w:r>
      <w:r w:rsidRPr="00491292">
        <w:t xml:space="preserve">, </w:t>
      </w:r>
      <w:r w:rsidRPr="00491292">
        <w:rPr>
          <w:rFonts w:cstheme="minorHAnsi"/>
          <w:bCs/>
        </w:rPr>
        <w:t>CRS-R: Coma recovery scale- revised</w:t>
      </w:r>
      <w:r w:rsidRPr="00491292">
        <w:t>, Ax: Assessment, Ax1: Assistance of one individual, Ax2 Assistance of two individuals)</w:t>
      </w:r>
    </w:p>
    <w:p w14:paraId="24AA3261" w14:textId="77777777" w:rsidR="00BD7763" w:rsidRPr="00491292" w:rsidRDefault="00BD7763" w:rsidP="00BD7763">
      <w:pPr>
        <w:rPr>
          <w:rFonts w:cstheme="minorHAnsi"/>
          <w:shd w:val="clear" w:color="auto" w:fill="FFFFFF"/>
        </w:rPr>
      </w:pPr>
      <w:r w:rsidRPr="00491292">
        <w:rPr>
          <w:rFonts w:cstheme="minorHAnsi"/>
          <w:shd w:val="clear" w:color="auto" w:fill="FFFFFF"/>
        </w:rPr>
        <w:lastRenderedPageBreak/>
        <w:t>*MoCA score classification: 18-25 = mild cognitive impairment, 10-17= moderate cognitive impairment, and less than 10= severe cognitive impairment.</w:t>
      </w:r>
    </w:p>
    <w:p w14:paraId="305B67D7" w14:textId="77777777" w:rsidR="00BD7763" w:rsidRPr="00491292" w:rsidRDefault="00BD7763" w:rsidP="00BD7763">
      <w:pPr>
        <w:rPr>
          <w:rFonts w:cstheme="minorHAnsi"/>
          <w:shd w:val="clear" w:color="auto" w:fill="FFFFFF"/>
        </w:rPr>
      </w:pPr>
      <w:r w:rsidRPr="00491292">
        <w:rPr>
          <w:rFonts w:cstheme="minorHAnsi"/>
          <w:shd w:val="clear" w:color="auto" w:fill="FFFFFF"/>
        </w:rPr>
        <w:t xml:space="preserve">**OCS score classification: Areas where cognitive impairment was identified are described. Areas where participants scored full marks are detailed and should be considered without impairment.  A score of one or more points above or below the normative value, where relevant, is considered a deficit in that area of cognition. </w:t>
      </w:r>
    </w:p>
    <w:p w14:paraId="3DAB6A36" w14:textId="77777777" w:rsidR="00BD7763" w:rsidRPr="00491292" w:rsidRDefault="00BD7763" w:rsidP="00BD7763">
      <w:r w:rsidRPr="00491292">
        <w:rPr>
          <w:rFonts w:cstheme="minorHAnsi"/>
          <w:shd w:val="clear" w:color="auto" w:fill="FFFFFF"/>
        </w:rPr>
        <w:t>***</w:t>
      </w:r>
      <w:r w:rsidRPr="00491292">
        <w:rPr>
          <w:rFonts w:cstheme="minorHAnsi"/>
          <w:bCs/>
        </w:rPr>
        <w:t>CRS-R</w:t>
      </w:r>
      <w:r w:rsidRPr="00491292">
        <w:rPr>
          <w:rFonts w:cstheme="minorHAnsi"/>
          <w:shd w:val="clear" w:color="auto" w:fill="FFFFFF"/>
        </w:rPr>
        <w:t xml:space="preserve"> score classification: </w:t>
      </w:r>
      <w:r w:rsidRPr="00491292">
        <w:t xml:space="preserve">A score of 8 or higher indicates a ‘strong level of conscious awareness’. </w:t>
      </w:r>
    </w:p>
    <w:p w14:paraId="38A92A04" w14:textId="77777777" w:rsidR="00BD7763" w:rsidRPr="00BD7763" w:rsidRDefault="00BD7763" w:rsidP="00BD7763">
      <w:pPr>
        <w:rPr>
          <w:rFonts w:cstheme="minorHAnsi"/>
        </w:rPr>
      </w:pPr>
    </w:p>
    <w:sectPr w:rsidR="00BD7763" w:rsidRPr="00BD7763" w:rsidSect="002268A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77D38"/>
    <w:multiLevelType w:val="hybridMultilevel"/>
    <w:tmpl w:val="8BB899C6"/>
    <w:lvl w:ilvl="0" w:tplc="DD882BDA">
      <w:start w:val="2"/>
      <w:numFmt w:val="decimal"/>
      <w:lvlText w:val="%1."/>
      <w:lvlJc w:val="left"/>
      <w:pPr>
        <w:ind w:left="785" w:hanging="360"/>
      </w:pPr>
      <w:rPr>
        <w:rFonts w:hint="default"/>
        <w:color w:val="auto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A3DDC"/>
    <w:multiLevelType w:val="hybridMultilevel"/>
    <w:tmpl w:val="18361CE2"/>
    <w:lvl w:ilvl="0" w:tplc="663A4450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AA7BF2"/>
    <w:multiLevelType w:val="hybridMultilevel"/>
    <w:tmpl w:val="C9323ADE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56274F"/>
    <w:multiLevelType w:val="hybridMultilevel"/>
    <w:tmpl w:val="F804748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9169603">
    <w:abstractNumId w:val="2"/>
  </w:num>
  <w:num w:numId="2" w16cid:durableId="67769243">
    <w:abstractNumId w:val="3"/>
  </w:num>
  <w:num w:numId="3" w16cid:durableId="735200872">
    <w:abstractNumId w:val="0"/>
  </w:num>
  <w:num w:numId="4" w16cid:durableId="19607238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4312"/>
    <w:rsid w:val="0000456D"/>
    <w:rsid w:val="00010DCF"/>
    <w:rsid w:val="00016805"/>
    <w:rsid w:val="00076B62"/>
    <w:rsid w:val="0008156E"/>
    <w:rsid w:val="00085E5A"/>
    <w:rsid w:val="000B0E0C"/>
    <w:rsid w:val="000B0FFC"/>
    <w:rsid w:val="000B411F"/>
    <w:rsid w:val="00104089"/>
    <w:rsid w:val="0013710B"/>
    <w:rsid w:val="001A6192"/>
    <w:rsid w:val="001F379F"/>
    <w:rsid w:val="00205E4B"/>
    <w:rsid w:val="0022558F"/>
    <w:rsid w:val="002268AD"/>
    <w:rsid w:val="00231F42"/>
    <w:rsid w:val="00233B90"/>
    <w:rsid w:val="002540D8"/>
    <w:rsid w:val="00261F3C"/>
    <w:rsid w:val="00267236"/>
    <w:rsid w:val="00277435"/>
    <w:rsid w:val="00297D07"/>
    <w:rsid w:val="002A21FE"/>
    <w:rsid w:val="002A5172"/>
    <w:rsid w:val="002B29C7"/>
    <w:rsid w:val="002B37CA"/>
    <w:rsid w:val="002B6D7E"/>
    <w:rsid w:val="002C0B6B"/>
    <w:rsid w:val="002C7FEA"/>
    <w:rsid w:val="002E2668"/>
    <w:rsid w:val="00304388"/>
    <w:rsid w:val="003049BA"/>
    <w:rsid w:val="00311233"/>
    <w:rsid w:val="003248AA"/>
    <w:rsid w:val="003349A4"/>
    <w:rsid w:val="003617AE"/>
    <w:rsid w:val="003623F0"/>
    <w:rsid w:val="00364EE6"/>
    <w:rsid w:val="00385F6B"/>
    <w:rsid w:val="003957CF"/>
    <w:rsid w:val="003B3398"/>
    <w:rsid w:val="00444F05"/>
    <w:rsid w:val="00464DEA"/>
    <w:rsid w:val="00480199"/>
    <w:rsid w:val="00490929"/>
    <w:rsid w:val="00491292"/>
    <w:rsid w:val="00497BAE"/>
    <w:rsid w:val="004A05F4"/>
    <w:rsid w:val="004A2036"/>
    <w:rsid w:val="004B3F54"/>
    <w:rsid w:val="004C0E57"/>
    <w:rsid w:val="004D3C07"/>
    <w:rsid w:val="004E4054"/>
    <w:rsid w:val="004F0890"/>
    <w:rsid w:val="004F646B"/>
    <w:rsid w:val="00503BEB"/>
    <w:rsid w:val="00513E6F"/>
    <w:rsid w:val="0053046E"/>
    <w:rsid w:val="005305A5"/>
    <w:rsid w:val="00553C5A"/>
    <w:rsid w:val="00586EE4"/>
    <w:rsid w:val="00594FCC"/>
    <w:rsid w:val="005B5017"/>
    <w:rsid w:val="005C15E2"/>
    <w:rsid w:val="005C4227"/>
    <w:rsid w:val="005E2BDD"/>
    <w:rsid w:val="005E2EB1"/>
    <w:rsid w:val="00666C66"/>
    <w:rsid w:val="006728EB"/>
    <w:rsid w:val="00672FF2"/>
    <w:rsid w:val="0067751B"/>
    <w:rsid w:val="00697C46"/>
    <w:rsid w:val="006A2990"/>
    <w:rsid w:val="006B30F9"/>
    <w:rsid w:val="006B468A"/>
    <w:rsid w:val="006B4722"/>
    <w:rsid w:val="006C4360"/>
    <w:rsid w:val="006D16AE"/>
    <w:rsid w:val="006E2D4F"/>
    <w:rsid w:val="00706540"/>
    <w:rsid w:val="00720B2D"/>
    <w:rsid w:val="00723053"/>
    <w:rsid w:val="0074073A"/>
    <w:rsid w:val="007533E3"/>
    <w:rsid w:val="00762717"/>
    <w:rsid w:val="00774AEC"/>
    <w:rsid w:val="00781533"/>
    <w:rsid w:val="007A75BD"/>
    <w:rsid w:val="007B7D14"/>
    <w:rsid w:val="007D1EF8"/>
    <w:rsid w:val="007E0F0A"/>
    <w:rsid w:val="00805757"/>
    <w:rsid w:val="0081311E"/>
    <w:rsid w:val="00816274"/>
    <w:rsid w:val="00825FE7"/>
    <w:rsid w:val="00833CF4"/>
    <w:rsid w:val="008725A9"/>
    <w:rsid w:val="008758EC"/>
    <w:rsid w:val="0087765A"/>
    <w:rsid w:val="00880640"/>
    <w:rsid w:val="00897749"/>
    <w:rsid w:val="008A34DC"/>
    <w:rsid w:val="008B0A92"/>
    <w:rsid w:val="008C0BD0"/>
    <w:rsid w:val="008C2E7D"/>
    <w:rsid w:val="008C3D54"/>
    <w:rsid w:val="008D78B7"/>
    <w:rsid w:val="008F60D3"/>
    <w:rsid w:val="0090504D"/>
    <w:rsid w:val="009216E0"/>
    <w:rsid w:val="00925559"/>
    <w:rsid w:val="00954DB9"/>
    <w:rsid w:val="009572C5"/>
    <w:rsid w:val="00974C2A"/>
    <w:rsid w:val="009C2B81"/>
    <w:rsid w:val="009C7D83"/>
    <w:rsid w:val="009E0C0E"/>
    <w:rsid w:val="009E271E"/>
    <w:rsid w:val="009E2DEB"/>
    <w:rsid w:val="009F7215"/>
    <w:rsid w:val="009F7484"/>
    <w:rsid w:val="00A16F0C"/>
    <w:rsid w:val="00A33127"/>
    <w:rsid w:val="00A457F2"/>
    <w:rsid w:val="00A52535"/>
    <w:rsid w:val="00A66624"/>
    <w:rsid w:val="00A667FA"/>
    <w:rsid w:val="00A75D13"/>
    <w:rsid w:val="00A77D8F"/>
    <w:rsid w:val="00A86D8F"/>
    <w:rsid w:val="00AA1122"/>
    <w:rsid w:val="00AA1E90"/>
    <w:rsid w:val="00AA4105"/>
    <w:rsid w:val="00AB16DB"/>
    <w:rsid w:val="00AB6180"/>
    <w:rsid w:val="00AC0932"/>
    <w:rsid w:val="00AD6FD2"/>
    <w:rsid w:val="00AF246B"/>
    <w:rsid w:val="00AF47C1"/>
    <w:rsid w:val="00B21DD9"/>
    <w:rsid w:val="00B328DD"/>
    <w:rsid w:val="00B565D9"/>
    <w:rsid w:val="00B61468"/>
    <w:rsid w:val="00B827E5"/>
    <w:rsid w:val="00B90293"/>
    <w:rsid w:val="00BA0509"/>
    <w:rsid w:val="00BA2C42"/>
    <w:rsid w:val="00BA3430"/>
    <w:rsid w:val="00BD7763"/>
    <w:rsid w:val="00C10FD3"/>
    <w:rsid w:val="00C11672"/>
    <w:rsid w:val="00C276C2"/>
    <w:rsid w:val="00C42741"/>
    <w:rsid w:val="00C516C7"/>
    <w:rsid w:val="00C540F1"/>
    <w:rsid w:val="00C5504A"/>
    <w:rsid w:val="00C62C49"/>
    <w:rsid w:val="00C844A4"/>
    <w:rsid w:val="00C85463"/>
    <w:rsid w:val="00C974C6"/>
    <w:rsid w:val="00CD4511"/>
    <w:rsid w:val="00CE188A"/>
    <w:rsid w:val="00CF200B"/>
    <w:rsid w:val="00CF5D60"/>
    <w:rsid w:val="00D17B17"/>
    <w:rsid w:val="00D24367"/>
    <w:rsid w:val="00D5411D"/>
    <w:rsid w:val="00D55283"/>
    <w:rsid w:val="00D6787B"/>
    <w:rsid w:val="00D734D0"/>
    <w:rsid w:val="00D83D4F"/>
    <w:rsid w:val="00D8534B"/>
    <w:rsid w:val="00D858C1"/>
    <w:rsid w:val="00D8590B"/>
    <w:rsid w:val="00DB7DE8"/>
    <w:rsid w:val="00DE7F89"/>
    <w:rsid w:val="00DF3C90"/>
    <w:rsid w:val="00E002F5"/>
    <w:rsid w:val="00E20974"/>
    <w:rsid w:val="00E230EC"/>
    <w:rsid w:val="00E23761"/>
    <w:rsid w:val="00E463CE"/>
    <w:rsid w:val="00E50E1E"/>
    <w:rsid w:val="00E63C9C"/>
    <w:rsid w:val="00E707D9"/>
    <w:rsid w:val="00EA7516"/>
    <w:rsid w:val="00EE5D26"/>
    <w:rsid w:val="00EF343D"/>
    <w:rsid w:val="00F2262A"/>
    <w:rsid w:val="00F36345"/>
    <w:rsid w:val="00F555D8"/>
    <w:rsid w:val="00F644D6"/>
    <w:rsid w:val="00F74CD8"/>
    <w:rsid w:val="00F9082D"/>
    <w:rsid w:val="00FA41D5"/>
    <w:rsid w:val="00FB2CE6"/>
    <w:rsid w:val="00FB6AE4"/>
    <w:rsid w:val="00FC0E69"/>
    <w:rsid w:val="00FC19EA"/>
    <w:rsid w:val="00FC704B"/>
    <w:rsid w:val="00FC7237"/>
    <w:rsid w:val="00FF4312"/>
    <w:rsid w:val="00FF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11EEA"/>
  <w15:chartTrackingRefBased/>
  <w15:docId w15:val="{604CC37A-10BD-4DC5-8823-67991649D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43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431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D3C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C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C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C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C07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80575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1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F2DBD487-EF0E-4A3E-B915-A2FEC0E3A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79</Words>
  <Characters>558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riona Fingleton</dc:creator>
  <cp:keywords/>
  <dc:description/>
  <cp:lastModifiedBy>Caitlin McDonald</cp:lastModifiedBy>
  <cp:revision>4</cp:revision>
  <dcterms:created xsi:type="dcterms:W3CDTF">2022-07-21T07:46:00Z</dcterms:created>
  <dcterms:modified xsi:type="dcterms:W3CDTF">2022-07-21T18:53:00Z</dcterms:modified>
</cp:coreProperties>
</file>